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A3918" w14:textId="61701C06" w:rsidR="00FD6BC8" w:rsidRDefault="00917ABD" w:rsidP="00BE203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17A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663006" wp14:editId="63FADD26">
            <wp:extent cx="8531860" cy="4949379"/>
            <wp:effectExtent l="0" t="0" r="2540" b="3810"/>
            <wp:docPr id="1" name="그림 1" descr="I:\Young-Kyun Kim\Young-Kyun\Young Kyun Kim\PAPERS\Halophila nipponica\Manuscript\MS_Final\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Young-Kyun Kim\Young-Kyun\Young Kyun Kim\PAPERS\Halophila nipponica\Manuscript\MS_Final\Figure_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4949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6BC07" w14:textId="3F516D8C" w:rsidR="00B326E4" w:rsidRPr="00C20D54" w:rsidRDefault="00C20D54" w:rsidP="00BE203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276D0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02F" w:rsidRPr="0013161F">
        <w:rPr>
          <w:rFonts w:ascii="Times New Roman" w:hAnsi="Times New Roman" w:cs="Times New Roman"/>
          <w:b/>
          <w:sz w:val="24"/>
          <w:szCs w:val="24"/>
        </w:rPr>
        <w:t>Fig</w:t>
      </w:r>
      <w:r w:rsidR="00917ABD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17AB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ITS sequence alignments of Halophila species within section Halophila. </w:t>
      </w:r>
      <w:r w:rsidRPr="000B565A">
        <w:rPr>
          <w:rFonts w:ascii="Times New Roman" w:hAnsi="Times New Roman"/>
          <w:sz w:val="24"/>
          <w:szCs w:val="24"/>
        </w:rPr>
        <w:t xml:space="preserve">The ITS region is composed of the ITS1 (1–225 bp), 5.8S (226–387 bp), and ITS2 (388–631 bp) regions. In ITS sequences of </w:t>
      </w:r>
      <w:r w:rsidRPr="000B565A">
        <w:rPr>
          <w:rFonts w:ascii="Times New Roman" w:hAnsi="Times New Roman"/>
          <w:i/>
          <w:sz w:val="24"/>
          <w:szCs w:val="24"/>
        </w:rPr>
        <w:t>Halophila</w:t>
      </w:r>
      <w:r w:rsidRPr="000B565A">
        <w:rPr>
          <w:rFonts w:ascii="Times New Roman" w:hAnsi="Times New Roman"/>
          <w:sz w:val="24"/>
          <w:szCs w:val="24"/>
        </w:rPr>
        <w:t xml:space="preserve"> species within the section </w:t>
      </w:r>
      <w:r w:rsidRPr="000B565A">
        <w:rPr>
          <w:rFonts w:ascii="Times New Roman" w:hAnsi="Times New Roman"/>
          <w:i/>
          <w:sz w:val="24"/>
          <w:szCs w:val="24"/>
        </w:rPr>
        <w:t>Halophila</w:t>
      </w:r>
      <w:r w:rsidRPr="000B565A">
        <w:rPr>
          <w:rFonts w:ascii="Times New Roman" w:hAnsi="Times New Roman"/>
          <w:sz w:val="24"/>
          <w:szCs w:val="24"/>
        </w:rPr>
        <w:t>, the major sequence differences occurred in the ITS1 and ITS2 regions, whereas few sequence differences were found in the 5.8S region.</w:t>
      </w:r>
    </w:p>
    <w:sectPr w:rsidR="00B326E4" w:rsidRPr="00C20D54" w:rsidSect="0013161F">
      <w:footerReference w:type="default" r:id="rId10"/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85D5B" w14:textId="77777777" w:rsidR="002331EC" w:rsidRDefault="002331EC" w:rsidP="00AD69EA">
      <w:r>
        <w:separator/>
      </w:r>
    </w:p>
  </w:endnote>
  <w:endnote w:type="continuationSeparator" w:id="0">
    <w:p w14:paraId="69D52D83" w14:textId="77777777" w:rsidR="002331EC" w:rsidRDefault="002331EC" w:rsidP="00AD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5779746"/>
      <w:docPartObj>
        <w:docPartGallery w:val="Page Numbers (Bottom of Page)"/>
        <w:docPartUnique/>
      </w:docPartObj>
    </w:sdtPr>
    <w:sdtEndPr/>
    <w:sdtContent>
      <w:p w14:paraId="5273F79D" w14:textId="76474AEE" w:rsidR="00AB4ACC" w:rsidRDefault="00AB4ACC">
        <w:pPr>
          <w:pStyle w:val="a4"/>
          <w:jc w:val="center"/>
        </w:pPr>
        <w:r w:rsidRPr="00CA514F">
          <w:rPr>
            <w:rFonts w:ascii="바탕" w:eastAsia="바탕" w:hAnsi="바탕"/>
          </w:rPr>
          <w:fldChar w:fldCharType="begin"/>
        </w:r>
        <w:r w:rsidRPr="00CA514F">
          <w:rPr>
            <w:rFonts w:ascii="바탕" w:eastAsia="바탕" w:hAnsi="바탕"/>
          </w:rPr>
          <w:instrText xml:space="preserve"> PAGE   \* MERGEFORMAT </w:instrText>
        </w:r>
        <w:r w:rsidRPr="00CA514F">
          <w:rPr>
            <w:rFonts w:ascii="바탕" w:eastAsia="바탕" w:hAnsi="바탕"/>
          </w:rPr>
          <w:fldChar w:fldCharType="separate"/>
        </w:r>
        <w:r w:rsidR="009E22F9" w:rsidRPr="009E22F9">
          <w:rPr>
            <w:rFonts w:ascii="바탕" w:eastAsia="바탕" w:hAnsi="바탕"/>
            <w:noProof/>
            <w:lang w:val="ko-KR"/>
          </w:rPr>
          <w:t>1</w:t>
        </w:r>
        <w:r w:rsidRPr="00CA514F">
          <w:rPr>
            <w:rFonts w:ascii="바탕" w:eastAsia="바탕" w:hAnsi="바탕"/>
          </w:rPr>
          <w:fldChar w:fldCharType="end"/>
        </w:r>
      </w:p>
    </w:sdtContent>
  </w:sdt>
  <w:p w14:paraId="45EF197A" w14:textId="77777777" w:rsidR="00AB4ACC" w:rsidRDefault="00AB4AC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497CDE" w14:textId="77777777" w:rsidR="002331EC" w:rsidRDefault="002331EC" w:rsidP="00AD69EA">
      <w:r>
        <w:separator/>
      </w:r>
    </w:p>
  </w:footnote>
  <w:footnote w:type="continuationSeparator" w:id="0">
    <w:p w14:paraId="20A3B74A" w14:textId="77777777" w:rsidR="002331EC" w:rsidRDefault="002331EC" w:rsidP="00AD69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C0D45"/>
    <w:multiLevelType w:val="hybridMultilevel"/>
    <w:tmpl w:val="62525AD2"/>
    <w:lvl w:ilvl="0" w:tplc="03F2A54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8B2810"/>
    <w:multiLevelType w:val="hybridMultilevel"/>
    <w:tmpl w:val="76F655F4"/>
    <w:lvl w:ilvl="0" w:tplc="CB7250F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4CE6690"/>
    <w:multiLevelType w:val="hybridMultilevel"/>
    <w:tmpl w:val="7792BA28"/>
    <w:lvl w:ilvl="0" w:tplc="C7B4D7C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B082A9B"/>
    <w:multiLevelType w:val="hybridMultilevel"/>
    <w:tmpl w:val="96B29380"/>
    <w:lvl w:ilvl="0" w:tplc="DCAA243C">
      <w:start w:val="2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>
    <w:nsid w:val="77F67098"/>
    <w:multiLevelType w:val="hybridMultilevel"/>
    <w:tmpl w:val="948AEDC0"/>
    <w:lvl w:ilvl="0" w:tplc="0409000F">
      <w:start w:val="1"/>
      <w:numFmt w:val="decimal"/>
      <w:lvlText w:val="%1."/>
      <w:lvlJc w:val="left"/>
      <w:pPr>
        <w:ind w:left="922" w:hanging="400"/>
      </w:pPr>
    </w:lvl>
    <w:lvl w:ilvl="1" w:tplc="04090019" w:tentative="1">
      <w:start w:val="1"/>
      <w:numFmt w:val="upperLetter"/>
      <w:lvlText w:val="%2."/>
      <w:lvlJc w:val="left"/>
      <w:pPr>
        <w:ind w:left="1322" w:hanging="400"/>
      </w:pPr>
    </w:lvl>
    <w:lvl w:ilvl="2" w:tplc="0409001B" w:tentative="1">
      <w:start w:val="1"/>
      <w:numFmt w:val="lowerRoman"/>
      <w:lvlText w:val="%3."/>
      <w:lvlJc w:val="right"/>
      <w:pPr>
        <w:ind w:left="1722" w:hanging="400"/>
      </w:pPr>
    </w:lvl>
    <w:lvl w:ilvl="3" w:tplc="0409000F" w:tentative="1">
      <w:start w:val="1"/>
      <w:numFmt w:val="decimal"/>
      <w:lvlText w:val="%4."/>
      <w:lvlJc w:val="left"/>
      <w:pPr>
        <w:ind w:left="2122" w:hanging="400"/>
      </w:pPr>
    </w:lvl>
    <w:lvl w:ilvl="4" w:tplc="04090019" w:tentative="1">
      <w:start w:val="1"/>
      <w:numFmt w:val="upperLetter"/>
      <w:lvlText w:val="%5."/>
      <w:lvlJc w:val="left"/>
      <w:pPr>
        <w:ind w:left="2522" w:hanging="400"/>
      </w:pPr>
    </w:lvl>
    <w:lvl w:ilvl="5" w:tplc="0409001B" w:tentative="1">
      <w:start w:val="1"/>
      <w:numFmt w:val="lowerRoman"/>
      <w:lvlText w:val="%6."/>
      <w:lvlJc w:val="right"/>
      <w:pPr>
        <w:ind w:left="2922" w:hanging="400"/>
      </w:pPr>
    </w:lvl>
    <w:lvl w:ilvl="6" w:tplc="0409000F" w:tentative="1">
      <w:start w:val="1"/>
      <w:numFmt w:val="decimal"/>
      <w:lvlText w:val="%7."/>
      <w:lvlJc w:val="left"/>
      <w:pPr>
        <w:ind w:left="3322" w:hanging="400"/>
      </w:pPr>
    </w:lvl>
    <w:lvl w:ilvl="7" w:tplc="04090019" w:tentative="1">
      <w:start w:val="1"/>
      <w:numFmt w:val="upperLetter"/>
      <w:lvlText w:val="%8."/>
      <w:lvlJc w:val="left"/>
      <w:pPr>
        <w:ind w:left="3722" w:hanging="400"/>
      </w:pPr>
    </w:lvl>
    <w:lvl w:ilvl="8" w:tplc="0409001B" w:tentative="1">
      <w:start w:val="1"/>
      <w:numFmt w:val="lowerRoman"/>
      <w:lvlText w:val="%9."/>
      <w:lvlJc w:val="right"/>
      <w:pPr>
        <w:ind w:left="4122" w:hanging="40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stroke="f"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BE6"/>
    <w:rsid w:val="00000898"/>
    <w:rsid w:val="00001F3F"/>
    <w:rsid w:val="00003CCB"/>
    <w:rsid w:val="000052AE"/>
    <w:rsid w:val="00005D1B"/>
    <w:rsid w:val="00010664"/>
    <w:rsid w:val="00012F1A"/>
    <w:rsid w:val="00015652"/>
    <w:rsid w:val="0001736A"/>
    <w:rsid w:val="000206B4"/>
    <w:rsid w:val="00020B41"/>
    <w:rsid w:val="00023BA1"/>
    <w:rsid w:val="00023E59"/>
    <w:rsid w:val="00025595"/>
    <w:rsid w:val="0002570A"/>
    <w:rsid w:val="00027838"/>
    <w:rsid w:val="00027FF0"/>
    <w:rsid w:val="00033F32"/>
    <w:rsid w:val="00034680"/>
    <w:rsid w:val="000364CA"/>
    <w:rsid w:val="0004055C"/>
    <w:rsid w:val="00040A72"/>
    <w:rsid w:val="00040E4D"/>
    <w:rsid w:val="0004117F"/>
    <w:rsid w:val="000415AB"/>
    <w:rsid w:val="000423FF"/>
    <w:rsid w:val="00042C60"/>
    <w:rsid w:val="00042DA3"/>
    <w:rsid w:val="00043C31"/>
    <w:rsid w:val="00044CA2"/>
    <w:rsid w:val="000525B8"/>
    <w:rsid w:val="000526D5"/>
    <w:rsid w:val="000528AD"/>
    <w:rsid w:val="00052C41"/>
    <w:rsid w:val="000545B5"/>
    <w:rsid w:val="00057334"/>
    <w:rsid w:val="00060E02"/>
    <w:rsid w:val="00062442"/>
    <w:rsid w:val="00062D01"/>
    <w:rsid w:val="0006309F"/>
    <w:rsid w:val="00070796"/>
    <w:rsid w:val="00071A80"/>
    <w:rsid w:val="000720C9"/>
    <w:rsid w:val="00072D52"/>
    <w:rsid w:val="000730B6"/>
    <w:rsid w:val="000740D0"/>
    <w:rsid w:val="000748B8"/>
    <w:rsid w:val="000756FD"/>
    <w:rsid w:val="00076873"/>
    <w:rsid w:val="00076EF2"/>
    <w:rsid w:val="000774CA"/>
    <w:rsid w:val="00077D37"/>
    <w:rsid w:val="00081818"/>
    <w:rsid w:val="000819F5"/>
    <w:rsid w:val="00082333"/>
    <w:rsid w:val="00082837"/>
    <w:rsid w:val="000840B8"/>
    <w:rsid w:val="00086E2D"/>
    <w:rsid w:val="0009089F"/>
    <w:rsid w:val="00091488"/>
    <w:rsid w:val="000930AA"/>
    <w:rsid w:val="000934C6"/>
    <w:rsid w:val="00096364"/>
    <w:rsid w:val="00096774"/>
    <w:rsid w:val="000A0CFC"/>
    <w:rsid w:val="000A3ACD"/>
    <w:rsid w:val="000A457C"/>
    <w:rsid w:val="000A5922"/>
    <w:rsid w:val="000B0424"/>
    <w:rsid w:val="000B0780"/>
    <w:rsid w:val="000B2F34"/>
    <w:rsid w:val="000B38C3"/>
    <w:rsid w:val="000B4477"/>
    <w:rsid w:val="000B523E"/>
    <w:rsid w:val="000B6229"/>
    <w:rsid w:val="000B6257"/>
    <w:rsid w:val="000B7A1D"/>
    <w:rsid w:val="000C09BD"/>
    <w:rsid w:val="000C0A03"/>
    <w:rsid w:val="000C1885"/>
    <w:rsid w:val="000C1EF7"/>
    <w:rsid w:val="000C21DA"/>
    <w:rsid w:val="000C22C0"/>
    <w:rsid w:val="000C28D7"/>
    <w:rsid w:val="000C3489"/>
    <w:rsid w:val="000C39C6"/>
    <w:rsid w:val="000C680E"/>
    <w:rsid w:val="000D0409"/>
    <w:rsid w:val="000D0421"/>
    <w:rsid w:val="000D15DF"/>
    <w:rsid w:val="000D203A"/>
    <w:rsid w:val="000D2176"/>
    <w:rsid w:val="000D24C1"/>
    <w:rsid w:val="000D522C"/>
    <w:rsid w:val="000D7B4F"/>
    <w:rsid w:val="000E1038"/>
    <w:rsid w:val="000E14E7"/>
    <w:rsid w:val="000E3391"/>
    <w:rsid w:val="000E362E"/>
    <w:rsid w:val="000E39F8"/>
    <w:rsid w:val="000E4189"/>
    <w:rsid w:val="000E4D9A"/>
    <w:rsid w:val="000E5E8F"/>
    <w:rsid w:val="000E7F1E"/>
    <w:rsid w:val="000F0B36"/>
    <w:rsid w:val="000F2576"/>
    <w:rsid w:val="000F27E3"/>
    <w:rsid w:val="000F2C26"/>
    <w:rsid w:val="000F40BA"/>
    <w:rsid w:val="000F4FB5"/>
    <w:rsid w:val="000F631F"/>
    <w:rsid w:val="001005E3"/>
    <w:rsid w:val="0010221E"/>
    <w:rsid w:val="00102461"/>
    <w:rsid w:val="001055CE"/>
    <w:rsid w:val="00105D2C"/>
    <w:rsid w:val="00105E8A"/>
    <w:rsid w:val="0010603C"/>
    <w:rsid w:val="00106B94"/>
    <w:rsid w:val="00106BBE"/>
    <w:rsid w:val="00110AA5"/>
    <w:rsid w:val="00111089"/>
    <w:rsid w:val="0011247F"/>
    <w:rsid w:val="00112CD5"/>
    <w:rsid w:val="00112F6C"/>
    <w:rsid w:val="0011479A"/>
    <w:rsid w:val="0011531F"/>
    <w:rsid w:val="00115BDB"/>
    <w:rsid w:val="001164E6"/>
    <w:rsid w:val="00117441"/>
    <w:rsid w:val="00117720"/>
    <w:rsid w:val="00117A5D"/>
    <w:rsid w:val="00117E73"/>
    <w:rsid w:val="00120553"/>
    <w:rsid w:val="00120869"/>
    <w:rsid w:val="00121E3C"/>
    <w:rsid w:val="0012219F"/>
    <w:rsid w:val="00123BE7"/>
    <w:rsid w:val="001242CB"/>
    <w:rsid w:val="00124B0D"/>
    <w:rsid w:val="001250CD"/>
    <w:rsid w:val="001255EE"/>
    <w:rsid w:val="00126BE9"/>
    <w:rsid w:val="00126F8C"/>
    <w:rsid w:val="00127ADC"/>
    <w:rsid w:val="001306ED"/>
    <w:rsid w:val="0013161F"/>
    <w:rsid w:val="00131A16"/>
    <w:rsid w:val="001321DC"/>
    <w:rsid w:val="00132CC6"/>
    <w:rsid w:val="00133F17"/>
    <w:rsid w:val="0013401D"/>
    <w:rsid w:val="00134260"/>
    <w:rsid w:val="00134E87"/>
    <w:rsid w:val="00135B77"/>
    <w:rsid w:val="00140610"/>
    <w:rsid w:val="001417D9"/>
    <w:rsid w:val="00141E53"/>
    <w:rsid w:val="00142B06"/>
    <w:rsid w:val="00142F5B"/>
    <w:rsid w:val="00143681"/>
    <w:rsid w:val="00143EC9"/>
    <w:rsid w:val="00143F3F"/>
    <w:rsid w:val="00144022"/>
    <w:rsid w:val="0014584C"/>
    <w:rsid w:val="00152638"/>
    <w:rsid w:val="0015398B"/>
    <w:rsid w:val="001540A6"/>
    <w:rsid w:val="001541BB"/>
    <w:rsid w:val="00155A6E"/>
    <w:rsid w:val="00156A24"/>
    <w:rsid w:val="001573D7"/>
    <w:rsid w:val="001600C9"/>
    <w:rsid w:val="0016062C"/>
    <w:rsid w:val="001607F2"/>
    <w:rsid w:val="0016118A"/>
    <w:rsid w:val="00162F5D"/>
    <w:rsid w:val="0016343A"/>
    <w:rsid w:val="00163D1F"/>
    <w:rsid w:val="0016509C"/>
    <w:rsid w:val="0016613C"/>
    <w:rsid w:val="0016684A"/>
    <w:rsid w:val="001716B9"/>
    <w:rsid w:val="001733FC"/>
    <w:rsid w:val="00174D82"/>
    <w:rsid w:val="00175EC5"/>
    <w:rsid w:val="00177582"/>
    <w:rsid w:val="00177955"/>
    <w:rsid w:val="0018111C"/>
    <w:rsid w:val="001816CF"/>
    <w:rsid w:val="001819C7"/>
    <w:rsid w:val="00183017"/>
    <w:rsid w:val="001836AF"/>
    <w:rsid w:val="00183A22"/>
    <w:rsid w:val="001848B2"/>
    <w:rsid w:val="00186A64"/>
    <w:rsid w:val="00190E56"/>
    <w:rsid w:val="00191A35"/>
    <w:rsid w:val="001925B1"/>
    <w:rsid w:val="001941E8"/>
    <w:rsid w:val="00195B0D"/>
    <w:rsid w:val="00195D6C"/>
    <w:rsid w:val="001968F4"/>
    <w:rsid w:val="00196F15"/>
    <w:rsid w:val="0019757F"/>
    <w:rsid w:val="00197B81"/>
    <w:rsid w:val="001A11D1"/>
    <w:rsid w:val="001A3D43"/>
    <w:rsid w:val="001A4C5A"/>
    <w:rsid w:val="001A5ADC"/>
    <w:rsid w:val="001A6E74"/>
    <w:rsid w:val="001A7725"/>
    <w:rsid w:val="001B258D"/>
    <w:rsid w:val="001B2822"/>
    <w:rsid w:val="001B3BCA"/>
    <w:rsid w:val="001B58D7"/>
    <w:rsid w:val="001B5958"/>
    <w:rsid w:val="001B6071"/>
    <w:rsid w:val="001B7025"/>
    <w:rsid w:val="001B779F"/>
    <w:rsid w:val="001C549F"/>
    <w:rsid w:val="001C5BE0"/>
    <w:rsid w:val="001C5BEB"/>
    <w:rsid w:val="001C61BB"/>
    <w:rsid w:val="001C62F8"/>
    <w:rsid w:val="001C66AA"/>
    <w:rsid w:val="001C76F0"/>
    <w:rsid w:val="001C7813"/>
    <w:rsid w:val="001D0012"/>
    <w:rsid w:val="001D0B10"/>
    <w:rsid w:val="001D1049"/>
    <w:rsid w:val="001D2354"/>
    <w:rsid w:val="001D4F3B"/>
    <w:rsid w:val="001D5033"/>
    <w:rsid w:val="001D6FFC"/>
    <w:rsid w:val="001E041D"/>
    <w:rsid w:val="001E06E5"/>
    <w:rsid w:val="001E179B"/>
    <w:rsid w:val="001E1D06"/>
    <w:rsid w:val="001E3AF7"/>
    <w:rsid w:val="001E3E9F"/>
    <w:rsid w:val="001E4445"/>
    <w:rsid w:val="001E6893"/>
    <w:rsid w:val="001E755D"/>
    <w:rsid w:val="001F016D"/>
    <w:rsid w:val="001F09F5"/>
    <w:rsid w:val="001F2DBE"/>
    <w:rsid w:val="001F6694"/>
    <w:rsid w:val="001F6C5A"/>
    <w:rsid w:val="002003ED"/>
    <w:rsid w:val="00200CE7"/>
    <w:rsid w:val="00201BC8"/>
    <w:rsid w:val="0020249C"/>
    <w:rsid w:val="0020372C"/>
    <w:rsid w:val="00203D2B"/>
    <w:rsid w:val="0020486B"/>
    <w:rsid w:val="00204966"/>
    <w:rsid w:val="00207054"/>
    <w:rsid w:val="002074AE"/>
    <w:rsid w:val="00207CC7"/>
    <w:rsid w:val="00210FE2"/>
    <w:rsid w:val="00211CE3"/>
    <w:rsid w:val="00212554"/>
    <w:rsid w:val="00213E13"/>
    <w:rsid w:val="0021413D"/>
    <w:rsid w:val="0021513C"/>
    <w:rsid w:val="00215E7D"/>
    <w:rsid w:val="002171AE"/>
    <w:rsid w:val="002176B9"/>
    <w:rsid w:val="002201F9"/>
    <w:rsid w:val="00221FA6"/>
    <w:rsid w:val="002228BC"/>
    <w:rsid w:val="00224248"/>
    <w:rsid w:val="002245DE"/>
    <w:rsid w:val="00224777"/>
    <w:rsid w:val="00224BE5"/>
    <w:rsid w:val="00226A7F"/>
    <w:rsid w:val="002327DC"/>
    <w:rsid w:val="002331EC"/>
    <w:rsid w:val="00234105"/>
    <w:rsid w:val="002343E2"/>
    <w:rsid w:val="00234C2B"/>
    <w:rsid w:val="00234CA9"/>
    <w:rsid w:val="00235869"/>
    <w:rsid w:val="00235AA8"/>
    <w:rsid w:val="0023601C"/>
    <w:rsid w:val="0023613E"/>
    <w:rsid w:val="0023713B"/>
    <w:rsid w:val="0023769D"/>
    <w:rsid w:val="0023786D"/>
    <w:rsid w:val="0024056B"/>
    <w:rsid w:val="00242337"/>
    <w:rsid w:val="00242596"/>
    <w:rsid w:val="0024334F"/>
    <w:rsid w:val="00243668"/>
    <w:rsid w:val="0024597A"/>
    <w:rsid w:val="00246481"/>
    <w:rsid w:val="00246EB9"/>
    <w:rsid w:val="002470E2"/>
    <w:rsid w:val="00250006"/>
    <w:rsid w:val="00250894"/>
    <w:rsid w:val="00251D6D"/>
    <w:rsid w:val="002523D9"/>
    <w:rsid w:val="00252723"/>
    <w:rsid w:val="00254573"/>
    <w:rsid w:val="002568DF"/>
    <w:rsid w:val="00260359"/>
    <w:rsid w:val="002604B3"/>
    <w:rsid w:val="0026063E"/>
    <w:rsid w:val="00260C9C"/>
    <w:rsid w:val="00263CAA"/>
    <w:rsid w:val="0026664B"/>
    <w:rsid w:val="002668BC"/>
    <w:rsid w:val="00266AA5"/>
    <w:rsid w:val="002673CC"/>
    <w:rsid w:val="00267A82"/>
    <w:rsid w:val="00271C1D"/>
    <w:rsid w:val="00271F96"/>
    <w:rsid w:val="00272BEF"/>
    <w:rsid w:val="0027319D"/>
    <w:rsid w:val="00276666"/>
    <w:rsid w:val="00276D03"/>
    <w:rsid w:val="00276D59"/>
    <w:rsid w:val="00277803"/>
    <w:rsid w:val="00277FC2"/>
    <w:rsid w:val="00281A6F"/>
    <w:rsid w:val="00281AAE"/>
    <w:rsid w:val="00281D7D"/>
    <w:rsid w:val="00282D49"/>
    <w:rsid w:val="0028320D"/>
    <w:rsid w:val="002834C5"/>
    <w:rsid w:val="00283EE5"/>
    <w:rsid w:val="0028402F"/>
    <w:rsid w:val="00286913"/>
    <w:rsid w:val="00286A74"/>
    <w:rsid w:val="00286D9D"/>
    <w:rsid w:val="0029164D"/>
    <w:rsid w:val="00292BA5"/>
    <w:rsid w:val="0029359E"/>
    <w:rsid w:val="00293AC5"/>
    <w:rsid w:val="00293FAC"/>
    <w:rsid w:val="0029470C"/>
    <w:rsid w:val="002A4196"/>
    <w:rsid w:val="002A5140"/>
    <w:rsid w:val="002A6019"/>
    <w:rsid w:val="002A685F"/>
    <w:rsid w:val="002B01EE"/>
    <w:rsid w:val="002B0BD2"/>
    <w:rsid w:val="002B25A2"/>
    <w:rsid w:val="002B3230"/>
    <w:rsid w:val="002B3EA0"/>
    <w:rsid w:val="002B5492"/>
    <w:rsid w:val="002B61A8"/>
    <w:rsid w:val="002B6BC5"/>
    <w:rsid w:val="002B72AB"/>
    <w:rsid w:val="002C1AAB"/>
    <w:rsid w:val="002C1EE5"/>
    <w:rsid w:val="002C355D"/>
    <w:rsid w:val="002C4203"/>
    <w:rsid w:val="002C4216"/>
    <w:rsid w:val="002C526A"/>
    <w:rsid w:val="002C6455"/>
    <w:rsid w:val="002D0E1E"/>
    <w:rsid w:val="002D4068"/>
    <w:rsid w:val="002D53D2"/>
    <w:rsid w:val="002D7473"/>
    <w:rsid w:val="002D7F9E"/>
    <w:rsid w:val="002E085F"/>
    <w:rsid w:val="002E1C97"/>
    <w:rsid w:val="002E1D04"/>
    <w:rsid w:val="002E20CC"/>
    <w:rsid w:val="002E3E71"/>
    <w:rsid w:val="002E5CFE"/>
    <w:rsid w:val="002E6882"/>
    <w:rsid w:val="002E77C5"/>
    <w:rsid w:val="002E790A"/>
    <w:rsid w:val="002E7DC0"/>
    <w:rsid w:val="002F19AD"/>
    <w:rsid w:val="002F307D"/>
    <w:rsid w:val="002F37E4"/>
    <w:rsid w:val="002F3B99"/>
    <w:rsid w:val="002F4823"/>
    <w:rsid w:val="002F48CE"/>
    <w:rsid w:val="002F5589"/>
    <w:rsid w:val="002F6295"/>
    <w:rsid w:val="003018AE"/>
    <w:rsid w:val="0030200A"/>
    <w:rsid w:val="003035A1"/>
    <w:rsid w:val="00307419"/>
    <w:rsid w:val="003109A7"/>
    <w:rsid w:val="00311612"/>
    <w:rsid w:val="0031255E"/>
    <w:rsid w:val="0031447F"/>
    <w:rsid w:val="00317F8C"/>
    <w:rsid w:val="00324176"/>
    <w:rsid w:val="003249BB"/>
    <w:rsid w:val="00324CFA"/>
    <w:rsid w:val="00325A0D"/>
    <w:rsid w:val="00325C6D"/>
    <w:rsid w:val="00327D17"/>
    <w:rsid w:val="00330084"/>
    <w:rsid w:val="00330760"/>
    <w:rsid w:val="0033102F"/>
    <w:rsid w:val="0033216F"/>
    <w:rsid w:val="003322D5"/>
    <w:rsid w:val="00332BB7"/>
    <w:rsid w:val="00332F25"/>
    <w:rsid w:val="0033373A"/>
    <w:rsid w:val="00333809"/>
    <w:rsid w:val="00333934"/>
    <w:rsid w:val="00335177"/>
    <w:rsid w:val="00337C11"/>
    <w:rsid w:val="0034081F"/>
    <w:rsid w:val="0034170E"/>
    <w:rsid w:val="00342921"/>
    <w:rsid w:val="00342CAC"/>
    <w:rsid w:val="003434E1"/>
    <w:rsid w:val="00343E1A"/>
    <w:rsid w:val="003442DD"/>
    <w:rsid w:val="003465EF"/>
    <w:rsid w:val="00346B44"/>
    <w:rsid w:val="003470D4"/>
    <w:rsid w:val="00347CEE"/>
    <w:rsid w:val="00350AD2"/>
    <w:rsid w:val="003518B7"/>
    <w:rsid w:val="00351BAE"/>
    <w:rsid w:val="0035371B"/>
    <w:rsid w:val="0035442C"/>
    <w:rsid w:val="00355627"/>
    <w:rsid w:val="003560DA"/>
    <w:rsid w:val="00361070"/>
    <w:rsid w:val="003627B6"/>
    <w:rsid w:val="00362D70"/>
    <w:rsid w:val="003664A5"/>
    <w:rsid w:val="0036682B"/>
    <w:rsid w:val="003710AC"/>
    <w:rsid w:val="00373339"/>
    <w:rsid w:val="003734ED"/>
    <w:rsid w:val="00373F24"/>
    <w:rsid w:val="00373F54"/>
    <w:rsid w:val="00375937"/>
    <w:rsid w:val="003764F1"/>
    <w:rsid w:val="003767BF"/>
    <w:rsid w:val="00381EBB"/>
    <w:rsid w:val="0038202F"/>
    <w:rsid w:val="00382F70"/>
    <w:rsid w:val="00385B50"/>
    <w:rsid w:val="00385C73"/>
    <w:rsid w:val="00385F9E"/>
    <w:rsid w:val="00387EA9"/>
    <w:rsid w:val="003910F4"/>
    <w:rsid w:val="0039137E"/>
    <w:rsid w:val="003913EF"/>
    <w:rsid w:val="00392290"/>
    <w:rsid w:val="00392B2B"/>
    <w:rsid w:val="00392C59"/>
    <w:rsid w:val="0039440D"/>
    <w:rsid w:val="00395D05"/>
    <w:rsid w:val="0039660A"/>
    <w:rsid w:val="003967AA"/>
    <w:rsid w:val="00397E28"/>
    <w:rsid w:val="003A0A5B"/>
    <w:rsid w:val="003A10C9"/>
    <w:rsid w:val="003A10E3"/>
    <w:rsid w:val="003A5A3E"/>
    <w:rsid w:val="003A5CEF"/>
    <w:rsid w:val="003A773F"/>
    <w:rsid w:val="003B080B"/>
    <w:rsid w:val="003B244A"/>
    <w:rsid w:val="003B3865"/>
    <w:rsid w:val="003B4837"/>
    <w:rsid w:val="003B4923"/>
    <w:rsid w:val="003B4CAA"/>
    <w:rsid w:val="003B5A99"/>
    <w:rsid w:val="003B5F1C"/>
    <w:rsid w:val="003C019B"/>
    <w:rsid w:val="003C0883"/>
    <w:rsid w:val="003C1206"/>
    <w:rsid w:val="003C169A"/>
    <w:rsid w:val="003C1E4B"/>
    <w:rsid w:val="003C35E5"/>
    <w:rsid w:val="003C3AAA"/>
    <w:rsid w:val="003C40C1"/>
    <w:rsid w:val="003C4343"/>
    <w:rsid w:val="003C5A5C"/>
    <w:rsid w:val="003C5D7F"/>
    <w:rsid w:val="003C7404"/>
    <w:rsid w:val="003D00A3"/>
    <w:rsid w:val="003D037D"/>
    <w:rsid w:val="003D24F6"/>
    <w:rsid w:val="003D2D72"/>
    <w:rsid w:val="003D4195"/>
    <w:rsid w:val="003D4221"/>
    <w:rsid w:val="003D62AD"/>
    <w:rsid w:val="003D74A8"/>
    <w:rsid w:val="003D78AF"/>
    <w:rsid w:val="003E1B85"/>
    <w:rsid w:val="003E2115"/>
    <w:rsid w:val="003E246E"/>
    <w:rsid w:val="003E4A8C"/>
    <w:rsid w:val="003E5050"/>
    <w:rsid w:val="003E5AF9"/>
    <w:rsid w:val="003E68A7"/>
    <w:rsid w:val="003E780C"/>
    <w:rsid w:val="003F1F08"/>
    <w:rsid w:val="003F2A58"/>
    <w:rsid w:val="003F3DFD"/>
    <w:rsid w:val="003F4C08"/>
    <w:rsid w:val="003F5427"/>
    <w:rsid w:val="003F69E5"/>
    <w:rsid w:val="003F7012"/>
    <w:rsid w:val="003F76FB"/>
    <w:rsid w:val="00401055"/>
    <w:rsid w:val="004023ED"/>
    <w:rsid w:val="00404871"/>
    <w:rsid w:val="00405455"/>
    <w:rsid w:val="0040552C"/>
    <w:rsid w:val="00405871"/>
    <w:rsid w:val="004106E4"/>
    <w:rsid w:val="00411639"/>
    <w:rsid w:val="00413DD1"/>
    <w:rsid w:val="00413FE0"/>
    <w:rsid w:val="00414C92"/>
    <w:rsid w:val="00414E8C"/>
    <w:rsid w:val="004158D4"/>
    <w:rsid w:val="0041775A"/>
    <w:rsid w:val="00421EB7"/>
    <w:rsid w:val="00422302"/>
    <w:rsid w:val="0042290E"/>
    <w:rsid w:val="00423283"/>
    <w:rsid w:val="00424D2E"/>
    <w:rsid w:val="00425700"/>
    <w:rsid w:val="00427BBC"/>
    <w:rsid w:val="004306AB"/>
    <w:rsid w:val="00431600"/>
    <w:rsid w:val="004317FD"/>
    <w:rsid w:val="00433CD3"/>
    <w:rsid w:val="0043416F"/>
    <w:rsid w:val="00434798"/>
    <w:rsid w:val="00435176"/>
    <w:rsid w:val="0043552E"/>
    <w:rsid w:val="00442782"/>
    <w:rsid w:val="00443F13"/>
    <w:rsid w:val="00445930"/>
    <w:rsid w:val="004475EC"/>
    <w:rsid w:val="00447915"/>
    <w:rsid w:val="00447BA1"/>
    <w:rsid w:val="00450121"/>
    <w:rsid w:val="00450C1A"/>
    <w:rsid w:val="004523EF"/>
    <w:rsid w:val="004527F6"/>
    <w:rsid w:val="004561D4"/>
    <w:rsid w:val="00456AC6"/>
    <w:rsid w:val="00460349"/>
    <w:rsid w:val="004604B7"/>
    <w:rsid w:val="00460E91"/>
    <w:rsid w:val="0046294F"/>
    <w:rsid w:val="00462AA6"/>
    <w:rsid w:val="00463D1A"/>
    <w:rsid w:val="00466ED9"/>
    <w:rsid w:val="00471336"/>
    <w:rsid w:val="00471BE7"/>
    <w:rsid w:val="00472651"/>
    <w:rsid w:val="00472932"/>
    <w:rsid w:val="0047427B"/>
    <w:rsid w:val="004743BD"/>
    <w:rsid w:val="0047469A"/>
    <w:rsid w:val="004753FE"/>
    <w:rsid w:val="00480182"/>
    <w:rsid w:val="004812AA"/>
    <w:rsid w:val="00483017"/>
    <w:rsid w:val="004835D9"/>
    <w:rsid w:val="00483B1A"/>
    <w:rsid w:val="00483C04"/>
    <w:rsid w:val="00485070"/>
    <w:rsid w:val="00486794"/>
    <w:rsid w:val="00486A36"/>
    <w:rsid w:val="00486E6B"/>
    <w:rsid w:val="0049140D"/>
    <w:rsid w:val="0049278C"/>
    <w:rsid w:val="00492A4A"/>
    <w:rsid w:val="00492C8E"/>
    <w:rsid w:val="00493F8A"/>
    <w:rsid w:val="00495672"/>
    <w:rsid w:val="00496142"/>
    <w:rsid w:val="004970AA"/>
    <w:rsid w:val="004A0162"/>
    <w:rsid w:val="004A335A"/>
    <w:rsid w:val="004A468D"/>
    <w:rsid w:val="004A58F6"/>
    <w:rsid w:val="004A716F"/>
    <w:rsid w:val="004A7D45"/>
    <w:rsid w:val="004B2690"/>
    <w:rsid w:val="004B2848"/>
    <w:rsid w:val="004B384E"/>
    <w:rsid w:val="004B6513"/>
    <w:rsid w:val="004B669F"/>
    <w:rsid w:val="004C116A"/>
    <w:rsid w:val="004C2C38"/>
    <w:rsid w:val="004C3DA3"/>
    <w:rsid w:val="004C444B"/>
    <w:rsid w:val="004C5478"/>
    <w:rsid w:val="004C7E36"/>
    <w:rsid w:val="004D0C08"/>
    <w:rsid w:val="004D1D1E"/>
    <w:rsid w:val="004D3723"/>
    <w:rsid w:val="004D4749"/>
    <w:rsid w:val="004D474B"/>
    <w:rsid w:val="004D4897"/>
    <w:rsid w:val="004D6B05"/>
    <w:rsid w:val="004D70F3"/>
    <w:rsid w:val="004E0690"/>
    <w:rsid w:val="004E0C35"/>
    <w:rsid w:val="004E0D4A"/>
    <w:rsid w:val="004E4237"/>
    <w:rsid w:val="004E61AB"/>
    <w:rsid w:val="004F200B"/>
    <w:rsid w:val="004F204B"/>
    <w:rsid w:val="004F5762"/>
    <w:rsid w:val="004F576F"/>
    <w:rsid w:val="004F67F9"/>
    <w:rsid w:val="004F71E1"/>
    <w:rsid w:val="00500603"/>
    <w:rsid w:val="00500AA2"/>
    <w:rsid w:val="00501374"/>
    <w:rsid w:val="00501A22"/>
    <w:rsid w:val="005040AE"/>
    <w:rsid w:val="005052F4"/>
    <w:rsid w:val="00505A97"/>
    <w:rsid w:val="00506C7F"/>
    <w:rsid w:val="00506DBE"/>
    <w:rsid w:val="00506E7A"/>
    <w:rsid w:val="00510913"/>
    <w:rsid w:val="0051545E"/>
    <w:rsid w:val="00515704"/>
    <w:rsid w:val="00515990"/>
    <w:rsid w:val="005165D6"/>
    <w:rsid w:val="00517DDA"/>
    <w:rsid w:val="005203AA"/>
    <w:rsid w:val="005235C4"/>
    <w:rsid w:val="00523C9C"/>
    <w:rsid w:val="00524908"/>
    <w:rsid w:val="005253A2"/>
    <w:rsid w:val="00527B14"/>
    <w:rsid w:val="005323CD"/>
    <w:rsid w:val="0053268F"/>
    <w:rsid w:val="00532C14"/>
    <w:rsid w:val="00532D7C"/>
    <w:rsid w:val="005346DB"/>
    <w:rsid w:val="00534BA4"/>
    <w:rsid w:val="00535659"/>
    <w:rsid w:val="00536B2F"/>
    <w:rsid w:val="00543055"/>
    <w:rsid w:val="00543D55"/>
    <w:rsid w:val="00544437"/>
    <w:rsid w:val="00545D22"/>
    <w:rsid w:val="00545E69"/>
    <w:rsid w:val="005504F2"/>
    <w:rsid w:val="00550D70"/>
    <w:rsid w:val="005513E4"/>
    <w:rsid w:val="0055140F"/>
    <w:rsid w:val="00552196"/>
    <w:rsid w:val="00553271"/>
    <w:rsid w:val="00553D60"/>
    <w:rsid w:val="00553FA9"/>
    <w:rsid w:val="0055461F"/>
    <w:rsid w:val="00554EB7"/>
    <w:rsid w:val="00555806"/>
    <w:rsid w:val="00557DE6"/>
    <w:rsid w:val="00560407"/>
    <w:rsid w:val="00560D17"/>
    <w:rsid w:val="00562E4E"/>
    <w:rsid w:val="00563E61"/>
    <w:rsid w:val="005656B6"/>
    <w:rsid w:val="0056650E"/>
    <w:rsid w:val="00566ED8"/>
    <w:rsid w:val="00567513"/>
    <w:rsid w:val="00570809"/>
    <w:rsid w:val="00570C75"/>
    <w:rsid w:val="0057104D"/>
    <w:rsid w:val="00571F80"/>
    <w:rsid w:val="005740B2"/>
    <w:rsid w:val="005804B8"/>
    <w:rsid w:val="005813CC"/>
    <w:rsid w:val="00582634"/>
    <w:rsid w:val="00583827"/>
    <w:rsid w:val="005848C9"/>
    <w:rsid w:val="005849DD"/>
    <w:rsid w:val="00584C4C"/>
    <w:rsid w:val="005859E7"/>
    <w:rsid w:val="005862B3"/>
    <w:rsid w:val="00586FBF"/>
    <w:rsid w:val="005925DD"/>
    <w:rsid w:val="005935BE"/>
    <w:rsid w:val="00593FB7"/>
    <w:rsid w:val="005940D2"/>
    <w:rsid w:val="0059642C"/>
    <w:rsid w:val="0059728A"/>
    <w:rsid w:val="00597FC4"/>
    <w:rsid w:val="00597FD4"/>
    <w:rsid w:val="005A26DA"/>
    <w:rsid w:val="005A2DF7"/>
    <w:rsid w:val="005A4F1D"/>
    <w:rsid w:val="005A6798"/>
    <w:rsid w:val="005A6C48"/>
    <w:rsid w:val="005A7F7D"/>
    <w:rsid w:val="005B0B09"/>
    <w:rsid w:val="005B2AE0"/>
    <w:rsid w:val="005B3CFC"/>
    <w:rsid w:val="005B49BC"/>
    <w:rsid w:val="005B5B19"/>
    <w:rsid w:val="005B6322"/>
    <w:rsid w:val="005B6DE9"/>
    <w:rsid w:val="005B6E4A"/>
    <w:rsid w:val="005B6E4B"/>
    <w:rsid w:val="005B7440"/>
    <w:rsid w:val="005B7542"/>
    <w:rsid w:val="005B7551"/>
    <w:rsid w:val="005B7BBA"/>
    <w:rsid w:val="005C0BB6"/>
    <w:rsid w:val="005C0FAF"/>
    <w:rsid w:val="005C1790"/>
    <w:rsid w:val="005C1893"/>
    <w:rsid w:val="005C1FAD"/>
    <w:rsid w:val="005C3141"/>
    <w:rsid w:val="005C5A2D"/>
    <w:rsid w:val="005C5E5C"/>
    <w:rsid w:val="005C5FA3"/>
    <w:rsid w:val="005C7B75"/>
    <w:rsid w:val="005D005E"/>
    <w:rsid w:val="005D17CA"/>
    <w:rsid w:val="005D1DF4"/>
    <w:rsid w:val="005D2749"/>
    <w:rsid w:val="005D50A4"/>
    <w:rsid w:val="005D5579"/>
    <w:rsid w:val="005D5A00"/>
    <w:rsid w:val="005D6B28"/>
    <w:rsid w:val="005D7065"/>
    <w:rsid w:val="005D71BE"/>
    <w:rsid w:val="005E043F"/>
    <w:rsid w:val="005E0738"/>
    <w:rsid w:val="005E3184"/>
    <w:rsid w:val="005E4814"/>
    <w:rsid w:val="005E4AF5"/>
    <w:rsid w:val="005E52A2"/>
    <w:rsid w:val="005E6B01"/>
    <w:rsid w:val="005E6BAE"/>
    <w:rsid w:val="005E7114"/>
    <w:rsid w:val="005F10A1"/>
    <w:rsid w:val="005F13A5"/>
    <w:rsid w:val="005F15BB"/>
    <w:rsid w:val="005F2301"/>
    <w:rsid w:val="005F3004"/>
    <w:rsid w:val="005F375C"/>
    <w:rsid w:val="005F3924"/>
    <w:rsid w:val="005F3F07"/>
    <w:rsid w:val="005F401C"/>
    <w:rsid w:val="005F470D"/>
    <w:rsid w:val="005F4C7D"/>
    <w:rsid w:val="005F53C3"/>
    <w:rsid w:val="005F54A4"/>
    <w:rsid w:val="006001C1"/>
    <w:rsid w:val="006002A1"/>
    <w:rsid w:val="00601547"/>
    <w:rsid w:val="00603C4D"/>
    <w:rsid w:val="00604C4F"/>
    <w:rsid w:val="00605A38"/>
    <w:rsid w:val="00606C01"/>
    <w:rsid w:val="00607874"/>
    <w:rsid w:val="00607DD6"/>
    <w:rsid w:val="00607FAA"/>
    <w:rsid w:val="00610996"/>
    <w:rsid w:val="00610A81"/>
    <w:rsid w:val="00611452"/>
    <w:rsid w:val="00611983"/>
    <w:rsid w:val="00613105"/>
    <w:rsid w:val="0061361A"/>
    <w:rsid w:val="0061697D"/>
    <w:rsid w:val="006171CC"/>
    <w:rsid w:val="00617D1B"/>
    <w:rsid w:val="00617EB9"/>
    <w:rsid w:val="00620232"/>
    <w:rsid w:val="00624A51"/>
    <w:rsid w:val="00626FED"/>
    <w:rsid w:val="006275ED"/>
    <w:rsid w:val="006277D5"/>
    <w:rsid w:val="00627B75"/>
    <w:rsid w:val="00630E69"/>
    <w:rsid w:val="006314EE"/>
    <w:rsid w:val="0063198B"/>
    <w:rsid w:val="0063270F"/>
    <w:rsid w:val="00632904"/>
    <w:rsid w:val="00632C77"/>
    <w:rsid w:val="0063366F"/>
    <w:rsid w:val="00634975"/>
    <w:rsid w:val="00634AB6"/>
    <w:rsid w:val="00634F80"/>
    <w:rsid w:val="00635932"/>
    <w:rsid w:val="00635FE4"/>
    <w:rsid w:val="00636ADA"/>
    <w:rsid w:val="0064073D"/>
    <w:rsid w:val="00640E5E"/>
    <w:rsid w:val="0064126C"/>
    <w:rsid w:val="00641A99"/>
    <w:rsid w:val="00642A94"/>
    <w:rsid w:val="00643401"/>
    <w:rsid w:val="00643590"/>
    <w:rsid w:val="006448A6"/>
    <w:rsid w:val="00644F80"/>
    <w:rsid w:val="00645A57"/>
    <w:rsid w:val="006465F0"/>
    <w:rsid w:val="00647CFC"/>
    <w:rsid w:val="00650299"/>
    <w:rsid w:val="00650721"/>
    <w:rsid w:val="00650AA9"/>
    <w:rsid w:val="00651704"/>
    <w:rsid w:val="00651C3E"/>
    <w:rsid w:val="00652A38"/>
    <w:rsid w:val="00655ACC"/>
    <w:rsid w:val="0065614B"/>
    <w:rsid w:val="006562CD"/>
    <w:rsid w:val="00657530"/>
    <w:rsid w:val="0066181E"/>
    <w:rsid w:val="00661E06"/>
    <w:rsid w:val="006623AC"/>
    <w:rsid w:val="00663C28"/>
    <w:rsid w:val="006648C5"/>
    <w:rsid w:val="006661B0"/>
    <w:rsid w:val="00666736"/>
    <w:rsid w:val="00666BBE"/>
    <w:rsid w:val="00670F26"/>
    <w:rsid w:val="006713C1"/>
    <w:rsid w:val="00671E98"/>
    <w:rsid w:val="00673777"/>
    <w:rsid w:val="0067427F"/>
    <w:rsid w:val="006747F3"/>
    <w:rsid w:val="00674DC6"/>
    <w:rsid w:val="00675CB7"/>
    <w:rsid w:val="0067684B"/>
    <w:rsid w:val="0067714A"/>
    <w:rsid w:val="00677E5F"/>
    <w:rsid w:val="00680BF0"/>
    <w:rsid w:val="00683046"/>
    <w:rsid w:val="0068364F"/>
    <w:rsid w:val="00683A28"/>
    <w:rsid w:val="00683CF6"/>
    <w:rsid w:val="00685252"/>
    <w:rsid w:val="00685BCD"/>
    <w:rsid w:val="006860BA"/>
    <w:rsid w:val="0069037F"/>
    <w:rsid w:val="00690768"/>
    <w:rsid w:val="00690DE0"/>
    <w:rsid w:val="006924EE"/>
    <w:rsid w:val="0069368E"/>
    <w:rsid w:val="00693A8E"/>
    <w:rsid w:val="00693DEA"/>
    <w:rsid w:val="00694DDD"/>
    <w:rsid w:val="00695DA9"/>
    <w:rsid w:val="00695FE5"/>
    <w:rsid w:val="006A0DBF"/>
    <w:rsid w:val="006A32C9"/>
    <w:rsid w:val="006A3536"/>
    <w:rsid w:val="006A42F2"/>
    <w:rsid w:val="006A4E4F"/>
    <w:rsid w:val="006A54AF"/>
    <w:rsid w:val="006A5675"/>
    <w:rsid w:val="006A68FC"/>
    <w:rsid w:val="006A6B7B"/>
    <w:rsid w:val="006A6FFD"/>
    <w:rsid w:val="006A7553"/>
    <w:rsid w:val="006A78A2"/>
    <w:rsid w:val="006A7F5E"/>
    <w:rsid w:val="006B0F9A"/>
    <w:rsid w:val="006B2D97"/>
    <w:rsid w:val="006B46DF"/>
    <w:rsid w:val="006B4BE4"/>
    <w:rsid w:val="006B4FCB"/>
    <w:rsid w:val="006B5FDD"/>
    <w:rsid w:val="006B6B3B"/>
    <w:rsid w:val="006B7AAB"/>
    <w:rsid w:val="006C130B"/>
    <w:rsid w:val="006C4068"/>
    <w:rsid w:val="006C4714"/>
    <w:rsid w:val="006C4BBA"/>
    <w:rsid w:val="006C5C6F"/>
    <w:rsid w:val="006C5DB8"/>
    <w:rsid w:val="006C61C6"/>
    <w:rsid w:val="006C6BBA"/>
    <w:rsid w:val="006C71E8"/>
    <w:rsid w:val="006D0D1C"/>
    <w:rsid w:val="006D1006"/>
    <w:rsid w:val="006D183A"/>
    <w:rsid w:val="006D276E"/>
    <w:rsid w:val="006D2B50"/>
    <w:rsid w:val="006D2C80"/>
    <w:rsid w:val="006D3335"/>
    <w:rsid w:val="006D3642"/>
    <w:rsid w:val="006D4953"/>
    <w:rsid w:val="006D5BB4"/>
    <w:rsid w:val="006D5BE4"/>
    <w:rsid w:val="006D6335"/>
    <w:rsid w:val="006D690E"/>
    <w:rsid w:val="006E17F3"/>
    <w:rsid w:val="006E1B64"/>
    <w:rsid w:val="006E2122"/>
    <w:rsid w:val="006E2134"/>
    <w:rsid w:val="006E26FC"/>
    <w:rsid w:val="006E2B08"/>
    <w:rsid w:val="006E2E16"/>
    <w:rsid w:val="006E358A"/>
    <w:rsid w:val="006E49B8"/>
    <w:rsid w:val="006E622E"/>
    <w:rsid w:val="006F18E9"/>
    <w:rsid w:val="006F46D0"/>
    <w:rsid w:val="006F58CB"/>
    <w:rsid w:val="006F7606"/>
    <w:rsid w:val="00700A4C"/>
    <w:rsid w:val="00701CBC"/>
    <w:rsid w:val="0070250A"/>
    <w:rsid w:val="007042F8"/>
    <w:rsid w:val="00705FE2"/>
    <w:rsid w:val="007077D7"/>
    <w:rsid w:val="0071147C"/>
    <w:rsid w:val="00711E91"/>
    <w:rsid w:val="00712632"/>
    <w:rsid w:val="00712B78"/>
    <w:rsid w:val="0071434A"/>
    <w:rsid w:val="007151D5"/>
    <w:rsid w:val="007155AF"/>
    <w:rsid w:val="007158E5"/>
    <w:rsid w:val="00716090"/>
    <w:rsid w:val="00716596"/>
    <w:rsid w:val="007165AF"/>
    <w:rsid w:val="00716F8B"/>
    <w:rsid w:val="00717129"/>
    <w:rsid w:val="00717B7C"/>
    <w:rsid w:val="00717BE2"/>
    <w:rsid w:val="00720B4C"/>
    <w:rsid w:val="00720E72"/>
    <w:rsid w:val="00721E60"/>
    <w:rsid w:val="00722359"/>
    <w:rsid w:val="00722EBA"/>
    <w:rsid w:val="007231CA"/>
    <w:rsid w:val="00724514"/>
    <w:rsid w:val="007246CB"/>
    <w:rsid w:val="00724F35"/>
    <w:rsid w:val="0072584C"/>
    <w:rsid w:val="007261F5"/>
    <w:rsid w:val="00726F68"/>
    <w:rsid w:val="0072781C"/>
    <w:rsid w:val="007317A7"/>
    <w:rsid w:val="00732A33"/>
    <w:rsid w:val="007336C6"/>
    <w:rsid w:val="00734822"/>
    <w:rsid w:val="00734F9F"/>
    <w:rsid w:val="00741944"/>
    <w:rsid w:val="00747A42"/>
    <w:rsid w:val="00747E58"/>
    <w:rsid w:val="00750745"/>
    <w:rsid w:val="00750B49"/>
    <w:rsid w:val="0075217D"/>
    <w:rsid w:val="007521A6"/>
    <w:rsid w:val="00752513"/>
    <w:rsid w:val="00753B7B"/>
    <w:rsid w:val="007543C9"/>
    <w:rsid w:val="00754807"/>
    <w:rsid w:val="00754836"/>
    <w:rsid w:val="00756F16"/>
    <w:rsid w:val="00757486"/>
    <w:rsid w:val="007620EB"/>
    <w:rsid w:val="00762C70"/>
    <w:rsid w:val="007632E5"/>
    <w:rsid w:val="00763541"/>
    <w:rsid w:val="0076403B"/>
    <w:rsid w:val="007648E2"/>
    <w:rsid w:val="00764C84"/>
    <w:rsid w:val="0076592C"/>
    <w:rsid w:val="00766413"/>
    <w:rsid w:val="00770422"/>
    <w:rsid w:val="00770706"/>
    <w:rsid w:val="00770A73"/>
    <w:rsid w:val="00771577"/>
    <w:rsid w:val="00771CE6"/>
    <w:rsid w:val="007737FB"/>
    <w:rsid w:val="007740F8"/>
    <w:rsid w:val="0077509E"/>
    <w:rsid w:val="00775763"/>
    <w:rsid w:val="00781304"/>
    <w:rsid w:val="007829E2"/>
    <w:rsid w:val="007833EE"/>
    <w:rsid w:val="00783C74"/>
    <w:rsid w:val="00784919"/>
    <w:rsid w:val="007858D6"/>
    <w:rsid w:val="0078694F"/>
    <w:rsid w:val="00786C4F"/>
    <w:rsid w:val="0078763A"/>
    <w:rsid w:val="00790E87"/>
    <w:rsid w:val="00791A3D"/>
    <w:rsid w:val="00793E19"/>
    <w:rsid w:val="00793E49"/>
    <w:rsid w:val="00794582"/>
    <w:rsid w:val="0079459D"/>
    <w:rsid w:val="00796960"/>
    <w:rsid w:val="0079713F"/>
    <w:rsid w:val="00797B8E"/>
    <w:rsid w:val="007A07CE"/>
    <w:rsid w:val="007A1EAC"/>
    <w:rsid w:val="007A2848"/>
    <w:rsid w:val="007A636A"/>
    <w:rsid w:val="007B0429"/>
    <w:rsid w:val="007B0F62"/>
    <w:rsid w:val="007B313E"/>
    <w:rsid w:val="007B3529"/>
    <w:rsid w:val="007B54DF"/>
    <w:rsid w:val="007B59EF"/>
    <w:rsid w:val="007B7965"/>
    <w:rsid w:val="007C0031"/>
    <w:rsid w:val="007C2537"/>
    <w:rsid w:val="007C2B2F"/>
    <w:rsid w:val="007C30CE"/>
    <w:rsid w:val="007C3CBC"/>
    <w:rsid w:val="007C4960"/>
    <w:rsid w:val="007C6A02"/>
    <w:rsid w:val="007C760A"/>
    <w:rsid w:val="007C7E1E"/>
    <w:rsid w:val="007D06F8"/>
    <w:rsid w:val="007D1245"/>
    <w:rsid w:val="007D1897"/>
    <w:rsid w:val="007D3A84"/>
    <w:rsid w:val="007D3D45"/>
    <w:rsid w:val="007D408B"/>
    <w:rsid w:val="007D496E"/>
    <w:rsid w:val="007D49EA"/>
    <w:rsid w:val="007D4F2E"/>
    <w:rsid w:val="007D5297"/>
    <w:rsid w:val="007D6156"/>
    <w:rsid w:val="007D70DE"/>
    <w:rsid w:val="007D7FEB"/>
    <w:rsid w:val="007E0010"/>
    <w:rsid w:val="007E01CF"/>
    <w:rsid w:val="007E1473"/>
    <w:rsid w:val="007E1F9B"/>
    <w:rsid w:val="007E2759"/>
    <w:rsid w:val="007E4219"/>
    <w:rsid w:val="007E4C49"/>
    <w:rsid w:val="007E64B7"/>
    <w:rsid w:val="007E6AE0"/>
    <w:rsid w:val="007F0115"/>
    <w:rsid w:val="007F25E8"/>
    <w:rsid w:val="007F2DD2"/>
    <w:rsid w:val="007F38A3"/>
    <w:rsid w:val="007F3907"/>
    <w:rsid w:val="007F3C61"/>
    <w:rsid w:val="007F49B9"/>
    <w:rsid w:val="007F4AD0"/>
    <w:rsid w:val="007F64B5"/>
    <w:rsid w:val="007F70DF"/>
    <w:rsid w:val="00800CF3"/>
    <w:rsid w:val="00801780"/>
    <w:rsid w:val="0080181F"/>
    <w:rsid w:val="00802227"/>
    <w:rsid w:val="00803CB9"/>
    <w:rsid w:val="00803EC1"/>
    <w:rsid w:val="008043F6"/>
    <w:rsid w:val="00804C42"/>
    <w:rsid w:val="00805C5C"/>
    <w:rsid w:val="008061DD"/>
    <w:rsid w:val="00806D09"/>
    <w:rsid w:val="00806F6E"/>
    <w:rsid w:val="00807058"/>
    <w:rsid w:val="00807A06"/>
    <w:rsid w:val="00810093"/>
    <w:rsid w:val="00811C44"/>
    <w:rsid w:val="0081334B"/>
    <w:rsid w:val="00815B97"/>
    <w:rsid w:val="008164F8"/>
    <w:rsid w:val="00817F69"/>
    <w:rsid w:val="008206B5"/>
    <w:rsid w:val="008216FF"/>
    <w:rsid w:val="00822638"/>
    <w:rsid w:val="00823601"/>
    <w:rsid w:val="00824759"/>
    <w:rsid w:val="008247A6"/>
    <w:rsid w:val="00825149"/>
    <w:rsid w:val="0082549A"/>
    <w:rsid w:val="00826338"/>
    <w:rsid w:val="00826658"/>
    <w:rsid w:val="008267FD"/>
    <w:rsid w:val="00831EBA"/>
    <w:rsid w:val="0083240B"/>
    <w:rsid w:val="008336D0"/>
    <w:rsid w:val="00833A17"/>
    <w:rsid w:val="008365F8"/>
    <w:rsid w:val="00840D0E"/>
    <w:rsid w:val="0084127A"/>
    <w:rsid w:val="00841345"/>
    <w:rsid w:val="00841FB3"/>
    <w:rsid w:val="00842343"/>
    <w:rsid w:val="0084288A"/>
    <w:rsid w:val="00842C58"/>
    <w:rsid w:val="00843E98"/>
    <w:rsid w:val="00844902"/>
    <w:rsid w:val="00844E76"/>
    <w:rsid w:val="0084622C"/>
    <w:rsid w:val="00847A6A"/>
    <w:rsid w:val="00847ADB"/>
    <w:rsid w:val="008507CB"/>
    <w:rsid w:val="00850EEA"/>
    <w:rsid w:val="00852144"/>
    <w:rsid w:val="00852A18"/>
    <w:rsid w:val="00852AE1"/>
    <w:rsid w:val="008534FF"/>
    <w:rsid w:val="0085423F"/>
    <w:rsid w:val="00854E82"/>
    <w:rsid w:val="00854FCE"/>
    <w:rsid w:val="00855550"/>
    <w:rsid w:val="00857398"/>
    <w:rsid w:val="00857D2A"/>
    <w:rsid w:val="00857DFC"/>
    <w:rsid w:val="00861642"/>
    <w:rsid w:val="00861B78"/>
    <w:rsid w:val="008635DA"/>
    <w:rsid w:val="00863A6B"/>
    <w:rsid w:val="00863EED"/>
    <w:rsid w:val="008643BE"/>
    <w:rsid w:val="0086538E"/>
    <w:rsid w:val="00866088"/>
    <w:rsid w:val="00870CE3"/>
    <w:rsid w:val="008723BE"/>
    <w:rsid w:val="00872D5A"/>
    <w:rsid w:val="008734CB"/>
    <w:rsid w:val="008744BE"/>
    <w:rsid w:val="00874BD0"/>
    <w:rsid w:val="0087609E"/>
    <w:rsid w:val="00876896"/>
    <w:rsid w:val="008771E4"/>
    <w:rsid w:val="00880547"/>
    <w:rsid w:val="0088163D"/>
    <w:rsid w:val="00882EA2"/>
    <w:rsid w:val="00885182"/>
    <w:rsid w:val="00886746"/>
    <w:rsid w:val="0088778C"/>
    <w:rsid w:val="008913BA"/>
    <w:rsid w:val="008926C1"/>
    <w:rsid w:val="008930A4"/>
    <w:rsid w:val="00893CF1"/>
    <w:rsid w:val="008948AC"/>
    <w:rsid w:val="0089498B"/>
    <w:rsid w:val="00895739"/>
    <w:rsid w:val="008A0344"/>
    <w:rsid w:val="008A0E5F"/>
    <w:rsid w:val="008A1E5D"/>
    <w:rsid w:val="008A658E"/>
    <w:rsid w:val="008A6A7D"/>
    <w:rsid w:val="008B07E5"/>
    <w:rsid w:val="008B08BD"/>
    <w:rsid w:val="008B0C07"/>
    <w:rsid w:val="008B1EC5"/>
    <w:rsid w:val="008B24EC"/>
    <w:rsid w:val="008B2C2A"/>
    <w:rsid w:val="008B3384"/>
    <w:rsid w:val="008B40F0"/>
    <w:rsid w:val="008B4E83"/>
    <w:rsid w:val="008B5653"/>
    <w:rsid w:val="008B6BB6"/>
    <w:rsid w:val="008C0739"/>
    <w:rsid w:val="008C14A4"/>
    <w:rsid w:val="008C229B"/>
    <w:rsid w:val="008C338F"/>
    <w:rsid w:val="008C3DCA"/>
    <w:rsid w:val="008D588A"/>
    <w:rsid w:val="008D7B43"/>
    <w:rsid w:val="008D7C9D"/>
    <w:rsid w:val="008E1118"/>
    <w:rsid w:val="008E1824"/>
    <w:rsid w:val="008E246A"/>
    <w:rsid w:val="008E28ED"/>
    <w:rsid w:val="008E4258"/>
    <w:rsid w:val="008E4D0B"/>
    <w:rsid w:val="008F01E6"/>
    <w:rsid w:val="008F0E33"/>
    <w:rsid w:val="008F14DA"/>
    <w:rsid w:val="008F1578"/>
    <w:rsid w:val="008F2969"/>
    <w:rsid w:val="008F30B7"/>
    <w:rsid w:val="008F33DA"/>
    <w:rsid w:val="008F35AF"/>
    <w:rsid w:val="008F3B72"/>
    <w:rsid w:val="008F5166"/>
    <w:rsid w:val="008F542F"/>
    <w:rsid w:val="008F5637"/>
    <w:rsid w:val="008F5885"/>
    <w:rsid w:val="008F7024"/>
    <w:rsid w:val="00900D31"/>
    <w:rsid w:val="00901419"/>
    <w:rsid w:val="00901F2B"/>
    <w:rsid w:val="009020B8"/>
    <w:rsid w:val="009030B7"/>
    <w:rsid w:val="0090478B"/>
    <w:rsid w:val="00904D50"/>
    <w:rsid w:val="00910555"/>
    <w:rsid w:val="0091082B"/>
    <w:rsid w:val="0091184F"/>
    <w:rsid w:val="00912490"/>
    <w:rsid w:val="009124AA"/>
    <w:rsid w:val="009135D9"/>
    <w:rsid w:val="009148CB"/>
    <w:rsid w:val="00915300"/>
    <w:rsid w:val="00916D65"/>
    <w:rsid w:val="00917ABD"/>
    <w:rsid w:val="00917CE5"/>
    <w:rsid w:val="009201F4"/>
    <w:rsid w:val="009226C3"/>
    <w:rsid w:val="00922B87"/>
    <w:rsid w:val="0092312E"/>
    <w:rsid w:val="009256B1"/>
    <w:rsid w:val="00925C48"/>
    <w:rsid w:val="00926180"/>
    <w:rsid w:val="00926BF1"/>
    <w:rsid w:val="00930CA0"/>
    <w:rsid w:val="00930CE4"/>
    <w:rsid w:val="00932B62"/>
    <w:rsid w:val="00935601"/>
    <w:rsid w:val="00936376"/>
    <w:rsid w:val="009376D9"/>
    <w:rsid w:val="009378C4"/>
    <w:rsid w:val="00941767"/>
    <w:rsid w:val="009431A2"/>
    <w:rsid w:val="0094641F"/>
    <w:rsid w:val="009466A5"/>
    <w:rsid w:val="009468C6"/>
    <w:rsid w:val="00946AE5"/>
    <w:rsid w:val="00946C68"/>
    <w:rsid w:val="009471D4"/>
    <w:rsid w:val="00947D4F"/>
    <w:rsid w:val="009503B3"/>
    <w:rsid w:val="00950446"/>
    <w:rsid w:val="0095068F"/>
    <w:rsid w:val="009517CB"/>
    <w:rsid w:val="00952115"/>
    <w:rsid w:val="00953675"/>
    <w:rsid w:val="00953CA7"/>
    <w:rsid w:val="00954123"/>
    <w:rsid w:val="00954831"/>
    <w:rsid w:val="009551C8"/>
    <w:rsid w:val="009573CD"/>
    <w:rsid w:val="009600EA"/>
    <w:rsid w:val="009622D3"/>
    <w:rsid w:val="00962AA2"/>
    <w:rsid w:val="00963F51"/>
    <w:rsid w:val="00965042"/>
    <w:rsid w:val="00965570"/>
    <w:rsid w:val="009655A5"/>
    <w:rsid w:val="0096606C"/>
    <w:rsid w:val="009670F6"/>
    <w:rsid w:val="00967612"/>
    <w:rsid w:val="00967B91"/>
    <w:rsid w:val="00970768"/>
    <w:rsid w:val="0097131A"/>
    <w:rsid w:val="009722D2"/>
    <w:rsid w:val="00973A7B"/>
    <w:rsid w:val="00973ED8"/>
    <w:rsid w:val="00975088"/>
    <w:rsid w:val="00975191"/>
    <w:rsid w:val="00975EEB"/>
    <w:rsid w:val="0097705E"/>
    <w:rsid w:val="00980E75"/>
    <w:rsid w:val="00981056"/>
    <w:rsid w:val="009836C0"/>
    <w:rsid w:val="0098512A"/>
    <w:rsid w:val="0098631E"/>
    <w:rsid w:val="009873FD"/>
    <w:rsid w:val="00990AF1"/>
    <w:rsid w:val="00991C12"/>
    <w:rsid w:val="009938D5"/>
    <w:rsid w:val="009967ED"/>
    <w:rsid w:val="00997471"/>
    <w:rsid w:val="00997A3F"/>
    <w:rsid w:val="009A0275"/>
    <w:rsid w:val="009A041B"/>
    <w:rsid w:val="009A192C"/>
    <w:rsid w:val="009A4086"/>
    <w:rsid w:val="009A4123"/>
    <w:rsid w:val="009A6A12"/>
    <w:rsid w:val="009B0243"/>
    <w:rsid w:val="009B1E8B"/>
    <w:rsid w:val="009B272B"/>
    <w:rsid w:val="009B2B47"/>
    <w:rsid w:val="009B338C"/>
    <w:rsid w:val="009B45C3"/>
    <w:rsid w:val="009B4CE5"/>
    <w:rsid w:val="009B4EF1"/>
    <w:rsid w:val="009B740E"/>
    <w:rsid w:val="009B7563"/>
    <w:rsid w:val="009B7F28"/>
    <w:rsid w:val="009C05E3"/>
    <w:rsid w:val="009C28D5"/>
    <w:rsid w:val="009C2902"/>
    <w:rsid w:val="009C2D7B"/>
    <w:rsid w:val="009C324A"/>
    <w:rsid w:val="009C3349"/>
    <w:rsid w:val="009C494C"/>
    <w:rsid w:val="009C6323"/>
    <w:rsid w:val="009C6613"/>
    <w:rsid w:val="009C7F60"/>
    <w:rsid w:val="009D0BD5"/>
    <w:rsid w:val="009D0D18"/>
    <w:rsid w:val="009D1B33"/>
    <w:rsid w:val="009D1F76"/>
    <w:rsid w:val="009D4CD8"/>
    <w:rsid w:val="009D541D"/>
    <w:rsid w:val="009D75D6"/>
    <w:rsid w:val="009D767C"/>
    <w:rsid w:val="009D7A38"/>
    <w:rsid w:val="009E04F1"/>
    <w:rsid w:val="009E16EA"/>
    <w:rsid w:val="009E1B71"/>
    <w:rsid w:val="009E22F9"/>
    <w:rsid w:val="009E4C77"/>
    <w:rsid w:val="009E5B33"/>
    <w:rsid w:val="009E728C"/>
    <w:rsid w:val="009E7565"/>
    <w:rsid w:val="009E7E91"/>
    <w:rsid w:val="009F212E"/>
    <w:rsid w:val="009F217B"/>
    <w:rsid w:val="009F5819"/>
    <w:rsid w:val="009F73B4"/>
    <w:rsid w:val="009F7607"/>
    <w:rsid w:val="00A01062"/>
    <w:rsid w:val="00A0120C"/>
    <w:rsid w:val="00A01D71"/>
    <w:rsid w:val="00A03114"/>
    <w:rsid w:val="00A051DC"/>
    <w:rsid w:val="00A06727"/>
    <w:rsid w:val="00A105C9"/>
    <w:rsid w:val="00A10657"/>
    <w:rsid w:val="00A1158C"/>
    <w:rsid w:val="00A12B78"/>
    <w:rsid w:val="00A13D56"/>
    <w:rsid w:val="00A15148"/>
    <w:rsid w:val="00A15E1E"/>
    <w:rsid w:val="00A17349"/>
    <w:rsid w:val="00A17FEA"/>
    <w:rsid w:val="00A206A9"/>
    <w:rsid w:val="00A207CF"/>
    <w:rsid w:val="00A20956"/>
    <w:rsid w:val="00A21DD7"/>
    <w:rsid w:val="00A243F1"/>
    <w:rsid w:val="00A256FF"/>
    <w:rsid w:val="00A2628B"/>
    <w:rsid w:val="00A321D0"/>
    <w:rsid w:val="00A323B5"/>
    <w:rsid w:val="00A33300"/>
    <w:rsid w:val="00A355C9"/>
    <w:rsid w:val="00A36D9F"/>
    <w:rsid w:val="00A374D8"/>
    <w:rsid w:val="00A37A67"/>
    <w:rsid w:val="00A40109"/>
    <w:rsid w:val="00A4043D"/>
    <w:rsid w:val="00A407A6"/>
    <w:rsid w:val="00A40D66"/>
    <w:rsid w:val="00A41303"/>
    <w:rsid w:val="00A422BA"/>
    <w:rsid w:val="00A42874"/>
    <w:rsid w:val="00A42A04"/>
    <w:rsid w:val="00A43A77"/>
    <w:rsid w:val="00A450FE"/>
    <w:rsid w:val="00A46070"/>
    <w:rsid w:val="00A4717B"/>
    <w:rsid w:val="00A5178C"/>
    <w:rsid w:val="00A51AAD"/>
    <w:rsid w:val="00A53EEE"/>
    <w:rsid w:val="00A54820"/>
    <w:rsid w:val="00A54B5E"/>
    <w:rsid w:val="00A54CCC"/>
    <w:rsid w:val="00A5519B"/>
    <w:rsid w:val="00A572B9"/>
    <w:rsid w:val="00A572F5"/>
    <w:rsid w:val="00A57931"/>
    <w:rsid w:val="00A61794"/>
    <w:rsid w:val="00A64933"/>
    <w:rsid w:val="00A64F79"/>
    <w:rsid w:val="00A71C00"/>
    <w:rsid w:val="00A74B5F"/>
    <w:rsid w:val="00A750FB"/>
    <w:rsid w:val="00A76333"/>
    <w:rsid w:val="00A7656B"/>
    <w:rsid w:val="00A81078"/>
    <w:rsid w:val="00A81393"/>
    <w:rsid w:val="00A82A85"/>
    <w:rsid w:val="00A8490A"/>
    <w:rsid w:val="00A87C2D"/>
    <w:rsid w:val="00A9201A"/>
    <w:rsid w:val="00A92A9B"/>
    <w:rsid w:val="00A93EA2"/>
    <w:rsid w:val="00A94AFA"/>
    <w:rsid w:val="00A94DAA"/>
    <w:rsid w:val="00A9566E"/>
    <w:rsid w:val="00A959BA"/>
    <w:rsid w:val="00A967CA"/>
    <w:rsid w:val="00A97A12"/>
    <w:rsid w:val="00AA0ABC"/>
    <w:rsid w:val="00AA0BA7"/>
    <w:rsid w:val="00AA233D"/>
    <w:rsid w:val="00AA2F7C"/>
    <w:rsid w:val="00AA3191"/>
    <w:rsid w:val="00AA65DE"/>
    <w:rsid w:val="00AA7F7E"/>
    <w:rsid w:val="00AB0337"/>
    <w:rsid w:val="00AB04EC"/>
    <w:rsid w:val="00AB10F0"/>
    <w:rsid w:val="00AB14E3"/>
    <w:rsid w:val="00AB236C"/>
    <w:rsid w:val="00AB4901"/>
    <w:rsid w:val="00AB4ACC"/>
    <w:rsid w:val="00AB5874"/>
    <w:rsid w:val="00AB6862"/>
    <w:rsid w:val="00AB7B03"/>
    <w:rsid w:val="00AB7BE5"/>
    <w:rsid w:val="00AC1518"/>
    <w:rsid w:val="00AC1AB6"/>
    <w:rsid w:val="00AC297D"/>
    <w:rsid w:val="00AC44AE"/>
    <w:rsid w:val="00AC487A"/>
    <w:rsid w:val="00AC49D4"/>
    <w:rsid w:val="00AC7E89"/>
    <w:rsid w:val="00AD001D"/>
    <w:rsid w:val="00AD036A"/>
    <w:rsid w:val="00AD0D6D"/>
    <w:rsid w:val="00AD0FC9"/>
    <w:rsid w:val="00AD1B74"/>
    <w:rsid w:val="00AD1ED4"/>
    <w:rsid w:val="00AD3424"/>
    <w:rsid w:val="00AD4BFB"/>
    <w:rsid w:val="00AD4E19"/>
    <w:rsid w:val="00AD69EA"/>
    <w:rsid w:val="00AD6F40"/>
    <w:rsid w:val="00AD706E"/>
    <w:rsid w:val="00AE163E"/>
    <w:rsid w:val="00AE200D"/>
    <w:rsid w:val="00AE5561"/>
    <w:rsid w:val="00AE56A5"/>
    <w:rsid w:val="00AE5BE9"/>
    <w:rsid w:val="00AE5CD5"/>
    <w:rsid w:val="00AE68DE"/>
    <w:rsid w:val="00AE6EBB"/>
    <w:rsid w:val="00AF1337"/>
    <w:rsid w:val="00AF3069"/>
    <w:rsid w:val="00AF3E5D"/>
    <w:rsid w:val="00AF3ED1"/>
    <w:rsid w:val="00AF57E3"/>
    <w:rsid w:val="00AF5B76"/>
    <w:rsid w:val="00B0214B"/>
    <w:rsid w:val="00B02202"/>
    <w:rsid w:val="00B029F6"/>
    <w:rsid w:val="00B03523"/>
    <w:rsid w:val="00B03810"/>
    <w:rsid w:val="00B0393B"/>
    <w:rsid w:val="00B04D9F"/>
    <w:rsid w:val="00B061B9"/>
    <w:rsid w:val="00B103B5"/>
    <w:rsid w:val="00B11A31"/>
    <w:rsid w:val="00B127CB"/>
    <w:rsid w:val="00B13436"/>
    <w:rsid w:val="00B13B16"/>
    <w:rsid w:val="00B140AA"/>
    <w:rsid w:val="00B142F6"/>
    <w:rsid w:val="00B14841"/>
    <w:rsid w:val="00B15C68"/>
    <w:rsid w:val="00B15F08"/>
    <w:rsid w:val="00B200BA"/>
    <w:rsid w:val="00B207BB"/>
    <w:rsid w:val="00B21103"/>
    <w:rsid w:val="00B214AF"/>
    <w:rsid w:val="00B21BF7"/>
    <w:rsid w:val="00B220E8"/>
    <w:rsid w:val="00B22FEF"/>
    <w:rsid w:val="00B27686"/>
    <w:rsid w:val="00B279E9"/>
    <w:rsid w:val="00B27D74"/>
    <w:rsid w:val="00B301B0"/>
    <w:rsid w:val="00B30652"/>
    <w:rsid w:val="00B318DA"/>
    <w:rsid w:val="00B326E4"/>
    <w:rsid w:val="00B338E1"/>
    <w:rsid w:val="00B33998"/>
    <w:rsid w:val="00B33E10"/>
    <w:rsid w:val="00B35BF6"/>
    <w:rsid w:val="00B3663E"/>
    <w:rsid w:val="00B36DE8"/>
    <w:rsid w:val="00B37A65"/>
    <w:rsid w:val="00B4240C"/>
    <w:rsid w:val="00B42EF2"/>
    <w:rsid w:val="00B43503"/>
    <w:rsid w:val="00B445CA"/>
    <w:rsid w:val="00B4614B"/>
    <w:rsid w:val="00B46DA1"/>
    <w:rsid w:val="00B4767E"/>
    <w:rsid w:val="00B52630"/>
    <w:rsid w:val="00B52AD6"/>
    <w:rsid w:val="00B54C58"/>
    <w:rsid w:val="00B5535B"/>
    <w:rsid w:val="00B55BCE"/>
    <w:rsid w:val="00B55CA9"/>
    <w:rsid w:val="00B560FB"/>
    <w:rsid w:val="00B561F9"/>
    <w:rsid w:val="00B57FEF"/>
    <w:rsid w:val="00B60101"/>
    <w:rsid w:val="00B60918"/>
    <w:rsid w:val="00B6394F"/>
    <w:rsid w:val="00B6493A"/>
    <w:rsid w:val="00B65804"/>
    <w:rsid w:val="00B65DEE"/>
    <w:rsid w:val="00B662B6"/>
    <w:rsid w:val="00B70298"/>
    <w:rsid w:val="00B7107A"/>
    <w:rsid w:val="00B72CEA"/>
    <w:rsid w:val="00B73B44"/>
    <w:rsid w:val="00B73F5D"/>
    <w:rsid w:val="00B73F5E"/>
    <w:rsid w:val="00B74323"/>
    <w:rsid w:val="00B75178"/>
    <w:rsid w:val="00B76A8F"/>
    <w:rsid w:val="00B772A3"/>
    <w:rsid w:val="00B77516"/>
    <w:rsid w:val="00B804B7"/>
    <w:rsid w:val="00B808A7"/>
    <w:rsid w:val="00B81627"/>
    <w:rsid w:val="00B820A8"/>
    <w:rsid w:val="00B82BE4"/>
    <w:rsid w:val="00B82D5B"/>
    <w:rsid w:val="00B83010"/>
    <w:rsid w:val="00B83A1D"/>
    <w:rsid w:val="00B87921"/>
    <w:rsid w:val="00B90191"/>
    <w:rsid w:val="00B90BDB"/>
    <w:rsid w:val="00B938C1"/>
    <w:rsid w:val="00B93E36"/>
    <w:rsid w:val="00B94483"/>
    <w:rsid w:val="00B94855"/>
    <w:rsid w:val="00B94A52"/>
    <w:rsid w:val="00B95039"/>
    <w:rsid w:val="00B961EA"/>
    <w:rsid w:val="00B9747C"/>
    <w:rsid w:val="00BA18EF"/>
    <w:rsid w:val="00BA3742"/>
    <w:rsid w:val="00BA47A9"/>
    <w:rsid w:val="00BA50D4"/>
    <w:rsid w:val="00BA735A"/>
    <w:rsid w:val="00BA7718"/>
    <w:rsid w:val="00BA7F55"/>
    <w:rsid w:val="00BB04B9"/>
    <w:rsid w:val="00BB23DE"/>
    <w:rsid w:val="00BB2810"/>
    <w:rsid w:val="00BB3FE5"/>
    <w:rsid w:val="00BB4D50"/>
    <w:rsid w:val="00BB5F08"/>
    <w:rsid w:val="00BB78AD"/>
    <w:rsid w:val="00BC013E"/>
    <w:rsid w:val="00BC0AFA"/>
    <w:rsid w:val="00BC184A"/>
    <w:rsid w:val="00BC4240"/>
    <w:rsid w:val="00BC5B04"/>
    <w:rsid w:val="00BC652D"/>
    <w:rsid w:val="00BC7BE5"/>
    <w:rsid w:val="00BD048E"/>
    <w:rsid w:val="00BD2824"/>
    <w:rsid w:val="00BD2E46"/>
    <w:rsid w:val="00BD3966"/>
    <w:rsid w:val="00BD3FB3"/>
    <w:rsid w:val="00BD4CE2"/>
    <w:rsid w:val="00BD5A1F"/>
    <w:rsid w:val="00BD6E7D"/>
    <w:rsid w:val="00BE0481"/>
    <w:rsid w:val="00BE2031"/>
    <w:rsid w:val="00BE28A0"/>
    <w:rsid w:val="00BE38D8"/>
    <w:rsid w:val="00BE433B"/>
    <w:rsid w:val="00BE4746"/>
    <w:rsid w:val="00BE4A44"/>
    <w:rsid w:val="00BE4CB4"/>
    <w:rsid w:val="00BE67DC"/>
    <w:rsid w:val="00BF02B1"/>
    <w:rsid w:val="00BF1662"/>
    <w:rsid w:val="00BF2948"/>
    <w:rsid w:val="00BF32EB"/>
    <w:rsid w:val="00BF3539"/>
    <w:rsid w:val="00C00462"/>
    <w:rsid w:val="00C0076B"/>
    <w:rsid w:val="00C0111D"/>
    <w:rsid w:val="00C012BC"/>
    <w:rsid w:val="00C01A49"/>
    <w:rsid w:val="00C02285"/>
    <w:rsid w:val="00C02A9E"/>
    <w:rsid w:val="00C02BF9"/>
    <w:rsid w:val="00C02D80"/>
    <w:rsid w:val="00C03841"/>
    <w:rsid w:val="00C03F73"/>
    <w:rsid w:val="00C0530D"/>
    <w:rsid w:val="00C0596E"/>
    <w:rsid w:val="00C10055"/>
    <w:rsid w:val="00C10288"/>
    <w:rsid w:val="00C129F7"/>
    <w:rsid w:val="00C13FE8"/>
    <w:rsid w:val="00C1420F"/>
    <w:rsid w:val="00C14245"/>
    <w:rsid w:val="00C14593"/>
    <w:rsid w:val="00C162E4"/>
    <w:rsid w:val="00C17099"/>
    <w:rsid w:val="00C20D54"/>
    <w:rsid w:val="00C21AC4"/>
    <w:rsid w:val="00C225A6"/>
    <w:rsid w:val="00C231BB"/>
    <w:rsid w:val="00C25546"/>
    <w:rsid w:val="00C2796B"/>
    <w:rsid w:val="00C279E9"/>
    <w:rsid w:val="00C27B3C"/>
    <w:rsid w:val="00C31BF3"/>
    <w:rsid w:val="00C32E62"/>
    <w:rsid w:val="00C34A6B"/>
    <w:rsid w:val="00C3706F"/>
    <w:rsid w:val="00C40A58"/>
    <w:rsid w:val="00C40BDF"/>
    <w:rsid w:val="00C431FB"/>
    <w:rsid w:val="00C435A8"/>
    <w:rsid w:val="00C442E5"/>
    <w:rsid w:val="00C44C7C"/>
    <w:rsid w:val="00C455CD"/>
    <w:rsid w:val="00C45FC7"/>
    <w:rsid w:val="00C470EB"/>
    <w:rsid w:val="00C50336"/>
    <w:rsid w:val="00C50C57"/>
    <w:rsid w:val="00C51202"/>
    <w:rsid w:val="00C53121"/>
    <w:rsid w:val="00C54A47"/>
    <w:rsid w:val="00C55772"/>
    <w:rsid w:val="00C56E24"/>
    <w:rsid w:val="00C61923"/>
    <w:rsid w:val="00C62BE6"/>
    <w:rsid w:val="00C64262"/>
    <w:rsid w:val="00C6582F"/>
    <w:rsid w:val="00C66384"/>
    <w:rsid w:val="00C6662E"/>
    <w:rsid w:val="00C70798"/>
    <w:rsid w:val="00C71823"/>
    <w:rsid w:val="00C71B49"/>
    <w:rsid w:val="00C72533"/>
    <w:rsid w:val="00C72EED"/>
    <w:rsid w:val="00C736FC"/>
    <w:rsid w:val="00C74006"/>
    <w:rsid w:val="00C74071"/>
    <w:rsid w:val="00C74C13"/>
    <w:rsid w:val="00C7549C"/>
    <w:rsid w:val="00C75580"/>
    <w:rsid w:val="00C77164"/>
    <w:rsid w:val="00C808BC"/>
    <w:rsid w:val="00C80E0C"/>
    <w:rsid w:val="00C81013"/>
    <w:rsid w:val="00C82307"/>
    <w:rsid w:val="00C82643"/>
    <w:rsid w:val="00C827C3"/>
    <w:rsid w:val="00C82BB7"/>
    <w:rsid w:val="00C8466D"/>
    <w:rsid w:val="00C84A47"/>
    <w:rsid w:val="00C85190"/>
    <w:rsid w:val="00C852A7"/>
    <w:rsid w:val="00C85402"/>
    <w:rsid w:val="00C85CBF"/>
    <w:rsid w:val="00C87156"/>
    <w:rsid w:val="00C9114B"/>
    <w:rsid w:val="00C9115D"/>
    <w:rsid w:val="00C93770"/>
    <w:rsid w:val="00C93C26"/>
    <w:rsid w:val="00C95570"/>
    <w:rsid w:val="00CA2D45"/>
    <w:rsid w:val="00CA42F2"/>
    <w:rsid w:val="00CA4634"/>
    <w:rsid w:val="00CA514F"/>
    <w:rsid w:val="00CA7418"/>
    <w:rsid w:val="00CB069B"/>
    <w:rsid w:val="00CB0B4F"/>
    <w:rsid w:val="00CB1D89"/>
    <w:rsid w:val="00CB2D09"/>
    <w:rsid w:val="00CB498A"/>
    <w:rsid w:val="00CB6160"/>
    <w:rsid w:val="00CC03DF"/>
    <w:rsid w:val="00CC08DD"/>
    <w:rsid w:val="00CC0D0B"/>
    <w:rsid w:val="00CC2143"/>
    <w:rsid w:val="00CC2285"/>
    <w:rsid w:val="00CC2670"/>
    <w:rsid w:val="00CC26CB"/>
    <w:rsid w:val="00CC329B"/>
    <w:rsid w:val="00CC4929"/>
    <w:rsid w:val="00CC5517"/>
    <w:rsid w:val="00CC616B"/>
    <w:rsid w:val="00CC61AC"/>
    <w:rsid w:val="00CD1B9E"/>
    <w:rsid w:val="00CD2096"/>
    <w:rsid w:val="00CD22AC"/>
    <w:rsid w:val="00CD47EA"/>
    <w:rsid w:val="00CD4DB4"/>
    <w:rsid w:val="00CD5F60"/>
    <w:rsid w:val="00CE12EB"/>
    <w:rsid w:val="00CE2865"/>
    <w:rsid w:val="00CE4284"/>
    <w:rsid w:val="00CE5AF9"/>
    <w:rsid w:val="00CE5D9D"/>
    <w:rsid w:val="00CE7092"/>
    <w:rsid w:val="00CE7926"/>
    <w:rsid w:val="00CE79B7"/>
    <w:rsid w:val="00CF09A4"/>
    <w:rsid w:val="00CF1257"/>
    <w:rsid w:val="00CF1DF1"/>
    <w:rsid w:val="00CF2440"/>
    <w:rsid w:val="00CF3373"/>
    <w:rsid w:val="00CF3E88"/>
    <w:rsid w:val="00CF5294"/>
    <w:rsid w:val="00CF5D2B"/>
    <w:rsid w:val="00CF6577"/>
    <w:rsid w:val="00CF6968"/>
    <w:rsid w:val="00CF735D"/>
    <w:rsid w:val="00CF7BDC"/>
    <w:rsid w:val="00D00AD5"/>
    <w:rsid w:val="00D01138"/>
    <w:rsid w:val="00D02197"/>
    <w:rsid w:val="00D023C4"/>
    <w:rsid w:val="00D03F52"/>
    <w:rsid w:val="00D0496C"/>
    <w:rsid w:val="00D04EA9"/>
    <w:rsid w:val="00D100B7"/>
    <w:rsid w:val="00D11E63"/>
    <w:rsid w:val="00D14F97"/>
    <w:rsid w:val="00D15C37"/>
    <w:rsid w:val="00D173F1"/>
    <w:rsid w:val="00D17429"/>
    <w:rsid w:val="00D17E95"/>
    <w:rsid w:val="00D20681"/>
    <w:rsid w:val="00D20842"/>
    <w:rsid w:val="00D20A89"/>
    <w:rsid w:val="00D20C1F"/>
    <w:rsid w:val="00D23A3C"/>
    <w:rsid w:val="00D23FE9"/>
    <w:rsid w:val="00D243C6"/>
    <w:rsid w:val="00D25641"/>
    <w:rsid w:val="00D25B03"/>
    <w:rsid w:val="00D26E53"/>
    <w:rsid w:val="00D327FF"/>
    <w:rsid w:val="00D32874"/>
    <w:rsid w:val="00D32B4D"/>
    <w:rsid w:val="00D330E2"/>
    <w:rsid w:val="00D33982"/>
    <w:rsid w:val="00D35FB5"/>
    <w:rsid w:val="00D368C0"/>
    <w:rsid w:val="00D40358"/>
    <w:rsid w:val="00D41597"/>
    <w:rsid w:val="00D41A4E"/>
    <w:rsid w:val="00D41C0F"/>
    <w:rsid w:val="00D42F6B"/>
    <w:rsid w:val="00D43AC6"/>
    <w:rsid w:val="00D446BB"/>
    <w:rsid w:val="00D44908"/>
    <w:rsid w:val="00D46917"/>
    <w:rsid w:val="00D47159"/>
    <w:rsid w:val="00D503A6"/>
    <w:rsid w:val="00D50957"/>
    <w:rsid w:val="00D50ADB"/>
    <w:rsid w:val="00D517B7"/>
    <w:rsid w:val="00D52201"/>
    <w:rsid w:val="00D5247E"/>
    <w:rsid w:val="00D52E75"/>
    <w:rsid w:val="00D555C8"/>
    <w:rsid w:val="00D60738"/>
    <w:rsid w:val="00D6088D"/>
    <w:rsid w:val="00D60A39"/>
    <w:rsid w:val="00D63825"/>
    <w:rsid w:val="00D648A4"/>
    <w:rsid w:val="00D64F44"/>
    <w:rsid w:val="00D65AB8"/>
    <w:rsid w:val="00D65B2B"/>
    <w:rsid w:val="00D65CDE"/>
    <w:rsid w:val="00D668D0"/>
    <w:rsid w:val="00D67352"/>
    <w:rsid w:val="00D67A6C"/>
    <w:rsid w:val="00D70E86"/>
    <w:rsid w:val="00D715C9"/>
    <w:rsid w:val="00D71EA7"/>
    <w:rsid w:val="00D73D4E"/>
    <w:rsid w:val="00D74E30"/>
    <w:rsid w:val="00D74FF5"/>
    <w:rsid w:val="00D755EE"/>
    <w:rsid w:val="00D75D68"/>
    <w:rsid w:val="00D80378"/>
    <w:rsid w:val="00D80FE5"/>
    <w:rsid w:val="00D81235"/>
    <w:rsid w:val="00D81753"/>
    <w:rsid w:val="00D81F9E"/>
    <w:rsid w:val="00D8437B"/>
    <w:rsid w:val="00D84577"/>
    <w:rsid w:val="00D84F39"/>
    <w:rsid w:val="00D9512F"/>
    <w:rsid w:val="00D959BD"/>
    <w:rsid w:val="00D9760D"/>
    <w:rsid w:val="00D97C1C"/>
    <w:rsid w:val="00D97FBC"/>
    <w:rsid w:val="00DA0442"/>
    <w:rsid w:val="00DA08E9"/>
    <w:rsid w:val="00DA0F7A"/>
    <w:rsid w:val="00DA1335"/>
    <w:rsid w:val="00DA38DB"/>
    <w:rsid w:val="00DA59D2"/>
    <w:rsid w:val="00DA64BB"/>
    <w:rsid w:val="00DB08EF"/>
    <w:rsid w:val="00DB1CCA"/>
    <w:rsid w:val="00DB1D37"/>
    <w:rsid w:val="00DB211E"/>
    <w:rsid w:val="00DB24E3"/>
    <w:rsid w:val="00DB5526"/>
    <w:rsid w:val="00DB6114"/>
    <w:rsid w:val="00DB6673"/>
    <w:rsid w:val="00DB680A"/>
    <w:rsid w:val="00DC01E3"/>
    <w:rsid w:val="00DC055F"/>
    <w:rsid w:val="00DC0B20"/>
    <w:rsid w:val="00DC0FAF"/>
    <w:rsid w:val="00DC3ADB"/>
    <w:rsid w:val="00DC59E9"/>
    <w:rsid w:val="00DC5A7C"/>
    <w:rsid w:val="00DC6906"/>
    <w:rsid w:val="00DC6D25"/>
    <w:rsid w:val="00DC6F03"/>
    <w:rsid w:val="00DC700C"/>
    <w:rsid w:val="00DD189B"/>
    <w:rsid w:val="00DD1BB4"/>
    <w:rsid w:val="00DD2800"/>
    <w:rsid w:val="00DD2ECD"/>
    <w:rsid w:val="00DD4318"/>
    <w:rsid w:val="00DD4827"/>
    <w:rsid w:val="00DD57DA"/>
    <w:rsid w:val="00DD6A4C"/>
    <w:rsid w:val="00DD6AE3"/>
    <w:rsid w:val="00DD7CFF"/>
    <w:rsid w:val="00DE07A6"/>
    <w:rsid w:val="00DE0DCE"/>
    <w:rsid w:val="00DE0FBA"/>
    <w:rsid w:val="00DE13A4"/>
    <w:rsid w:val="00DE1830"/>
    <w:rsid w:val="00DE4844"/>
    <w:rsid w:val="00DE5616"/>
    <w:rsid w:val="00DE6D34"/>
    <w:rsid w:val="00DF0EF1"/>
    <w:rsid w:val="00DF117A"/>
    <w:rsid w:val="00DF19C4"/>
    <w:rsid w:val="00DF1EBD"/>
    <w:rsid w:val="00DF2882"/>
    <w:rsid w:val="00DF3352"/>
    <w:rsid w:val="00DF3CB6"/>
    <w:rsid w:val="00DF3D14"/>
    <w:rsid w:val="00DF43FA"/>
    <w:rsid w:val="00DF4D01"/>
    <w:rsid w:val="00DF54FC"/>
    <w:rsid w:val="00DF6CDD"/>
    <w:rsid w:val="00E007FE"/>
    <w:rsid w:val="00E00C62"/>
    <w:rsid w:val="00E019C7"/>
    <w:rsid w:val="00E02130"/>
    <w:rsid w:val="00E0296F"/>
    <w:rsid w:val="00E03EC6"/>
    <w:rsid w:val="00E0424A"/>
    <w:rsid w:val="00E047FA"/>
    <w:rsid w:val="00E0514F"/>
    <w:rsid w:val="00E05CF3"/>
    <w:rsid w:val="00E06065"/>
    <w:rsid w:val="00E0645F"/>
    <w:rsid w:val="00E11E19"/>
    <w:rsid w:val="00E12F3E"/>
    <w:rsid w:val="00E1354D"/>
    <w:rsid w:val="00E1401B"/>
    <w:rsid w:val="00E1553F"/>
    <w:rsid w:val="00E15C57"/>
    <w:rsid w:val="00E16C14"/>
    <w:rsid w:val="00E17550"/>
    <w:rsid w:val="00E17CD0"/>
    <w:rsid w:val="00E20FE3"/>
    <w:rsid w:val="00E22476"/>
    <w:rsid w:val="00E22A2B"/>
    <w:rsid w:val="00E237E1"/>
    <w:rsid w:val="00E238D9"/>
    <w:rsid w:val="00E23EFF"/>
    <w:rsid w:val="00E25762"/>
    <w:rsid w:val="00E2625C"/>
    <w:rsid w:val="00E262D8"/>
    <w:rsid w:val="00E27355"/>
    <w:rsid w:val="00E275E2"/>
    <w:rsid w:val="00E3045B"/>
    <w:rsid w:val="00E313E1"/>
    <w:rsid w:val="00E31F96"/>
    <w:rsid w:val="00E32EE3"/>
    <w:rsid w:val="00E3300E"/>
    <w:rsid w:val="00E338AA"/>
    <w:rsid w:val="00E356D2"/>
    <w:rsid w:val="00E363BA"/>
    <w:rsid w:val="00E37CAF"/>
    <w:rsid w:val="00E41538"/>
    <w:rsid w:val="00E43A31"/>
    <w:rsid w:val="00E47D7D"/>
    <w:rsid w:val="00E50F9D"/>
    <w:rsid w:val="00E512E5"/>
    <w:rsid w:val="00E51501"/>
    <w:rsid w:val="00E5439A"/>
    <w:rsid w:val="00E6029A"/>
    <w:rsid w:val="00E60E4B"/>
    <w:rsid w:val="00E61DEE"/>
    <w:rsid w:val="00E62966"/>
    <w:rsid w:val="00E62FB8"/>
    <w:rsid w:val="00E63AEB"/>
    <w:rsid w:val="00E63FF3"/>
    <w:rsid w:val="00E657BD"/>
    <w:rsid w:val="00E673FE"/>
    <w:rsid w:val="00E6790E"/>
    <w:rsid w:val="00E70318"/>
    <w:rsid w:val="00E71D19"/>
    <w:rsid w:val="00E7207D"/>
    <w:rsid w:val="00E7478A"/>
    <w:rsid w:val="00E76D79"/>
    <w:rsid w:val="00E80162"/>
    <w:rsid w:val="00E80684"/>
    <w:rsid w:val="00E80E3D"/>
    <w:rsid w:val="00E8217B"/>
    <w:rsid w:val="00E8276C"/>
    <w:rsid w:val="00E84018"/>
    <w:rsid w:val="00E8597F"/>
    <w:rsid w:val="00E86C43"/>
    <w:rsid w:val="00E87187"/>
    <w:rsid w:val="00E8769F"/>
    <w:rsid w:val="00E90BA8"/>
    <w:rsid w:val="00E9247C"/>
    <w:rsid w:val="00E93762"/>
    <w:rsid w:val="00E93D8E"/>
    <w:rsid w:val="00E9476D"/>
    <w:rsid w:val="00E94F04"/>
    <w:rsid w:val="00E96137"/>
    <w:rsid w:val="00E961EF"/>
    <w:rsid w:val="00E96557"/>
    <w:rsid w:val="00E967B9"/>
    <w:rsid w:val="00E96D6D"/>
    <w:rsid w:val="00EA0C31"/>
    <w:rsid w:val="00EA0F12"/>
    <w:rsid w:val="00EA48F3"/>
    <w:rsid w:val="00EA4BC4"/>
    <w:rsid w:val="00EA57F9"/>
    <w:rsid w:val="00EB043E"/>
    <w:rsid w:val="00EB111A"/>
    <w:rsid w:val="00EB20B6"/>
    <w:rsid w:val="00EB26B4"/>
    <w:rsid w:val="00EB28E1"/>
    <w:rsid w:val="00EB39E6"/>
    <w:rsid w:val="00EB4103"/>
    <w:rsid w:val="00EB4874"/>
    <w:rsid w:val="00EB4901"/>
    <w:rsid w:val="00EB4D7C"/>
    <w:rsid w:val="00EB54C4"/>
    <w:rsid w:val="00EB6047"/>
    <w:rsid w:val="00EB651C"/>
    <w:rsid w:val="00EB6537"/>
    <w:rsid w:val="00EB6B93"/>
    <w:rsid w:val="00EB6EF0"/>
    <w:rsid w:val="00EB7477"/>
    <w:rsid w:val="00EC01DE"/>
    <w:rsid w:val="00EC1C56"/>
    <w:rsid w:val="00EC26D7"/>
    <w:rsid w:val="00EC2908"/>
    <w:rsid w:val="00EC4A92"/>
    <w:rsid w:val="00EC5110"/>
    <w:rsid w:val="00EC6805"/>
    <w:rsid w:val="00EC6C36"/>
    <w:rsid w:val="00EC6DBE"/>
    <w:rsid w:val="00EC7C00"/>
    <w:rsid w:val="00ED07BA"/>
    <w:rsid w:val="00ED0E4D"/>
    <w:rsid w:val="00ED202D"/>
    <w:rsid w:val="00ED25E4"/>
    <w:rsid w:val="00ED315F"/>
    <w:rsid w:val="00ED3FA9"/>
    <w:rsid w:val="00ED446D"/>
    <w:rsid w:val="00EE0EEB"/>
    <w:rsid w:val="00EE1756"/>
    <w:rsid w:val="00EE37B2"/>
    <w:rsid w:val="00EE4F40"/>
    <w:rsid w:val="00EE5280"/>
    <w:rsid w:val="00EE53E4"/>
    <w:rsid w:val="00EE545F"/>
    <w:rsid w:val="00EE5531"/>
    <w:rsid w:val="00EE5BE6"/>
    <w:rsid w:val="00EE5D7A"/>
    <w:rsid w:val="00EE622B"/>
    <w:rsid w:val="00EE635A"/>
    <w:rsid w:val="00EF0C58"/>
    <w:rsid w:val="00EF3DEF"/>
    <w:rsid w:val="00EF425C"/>
    <w:rsid w:val="00EF5234"/>
    <w:rsid w:val="00EF59C5"/>
    <w:rsid w:val="00EF5C85"/>
    <w:rsid w:val="00EF5D83"/>
    <w:rsid w:val="00F005B9"/>
    <w:rsid w:val="00F0074F"/>
    <w:rsid w:val="00F03AE9"/>
    <w:rsid w:val="00F06E1A"/>
    <w:rsid w:val="00F1017F"/>
    <w:rsid w:val="00F10D52"/>
    <w:rsid w:val="00F12E50"/>
    <w:rsid w:val="00F142D1"/>
    <w:rsid w:val="00F14C12"/>
    <w:rsid w:val="00F17FF1"/>
    <w:rsid w:val="00F20ECE"/>
    <w:rsid w:val="00F21306"/>
    <w:rsid w:val="00F22418"/>
    <w:rsid w:val="00F233A4"/>
    <w:rsid w:val="00F23DA7"/>
    <w:rsid w:val="00F24A2D"/>
    <w:rsid w:val="00F24FA4"/>
    <w:rsid w:val="00F26CD3"/>
    <w:rsid w:val="00F31DE9"/>
    <w:rsid w:val="00F33F36"/>
    <w:rsid w:val="00F36270"/>
    <w:rsid w:val="00F379FA"/>
    <w:rsid w:val="00F37AFB"/>
    <w:rsid w:val="00F408AB"/>
    <w:rsid w:val="00F40956"/>
    <w:rsid w:val="00F41508"/>
    <w:rsid w:val="00F41A69"/>
    <w:rsid w:val="00F41C5E"/>
    <w:rsid w:val="00F41CDC"/>
    <w:rsid w:val="00F41F3D"/>
    <w:rsid w:val="00F42372"/>
    <w:rsid w:val="00F43E6B"/>
    <w:rsid w:val="00F4417C"/>
    <w:rsid w:val="00F46D6A"/>
    <w:rsid w:val="00F504AC"/>
    <w:rsid w:val="00F508F4"/>
    <w:rsid w:val="00F51732"/>
    <w:rsid w:val="00F52081"/>
    <w:rsid w:val="00F52A7F"/>
    <w:rsid w:val="00F53031"/>
    <w:rsid w:val="00F5313F"/>
    <w:rsid w:val="00F53260"/>
    <w:rsid w:val="00F534E8"/>
    <w:rsid w:val="00F53FB5"/>
    <w:rsid w:val="00F5489B"/>
    <w:rsid w:val="00F6161B"/>
    <w:rsid w:val="00F65ED5"/>
    <w:rsid w:val="00F6632F"/>
    <w:rsid w:val="00F67681"/>
    <w:rsid w:val="00F71148"/>
    <w:rsid w:val="00F717D3"/>
    <w:rsid w:val="00F71D83"/>
    <w:rsid w:val="00F72994"/>
    <w:rsid w:val="00F72CEE"/>
    <w:rsid w:val="00F74514"/>
    <w:rsid w:val="00F7474B"/>
    <w:rsid w:val="00F76954"/>
    <w:rsid w:val="00F77D41"/>
    <w:rsid w:val="00F77F5D"/>
    <w:rsid w:val="00F80E7A"/>
    <w:rsid w:val="00F81576"/>
    <w:rsid w:val="00F81D9E"/>
    <w:rsid w:val="00F824B1"/>
    <w:rsid w:val="00F8275A"/>
    <w:rsid w:val="00F84643"/>
    <w:rsid w:val="00F848EC"/>
    <w:rsid w:val="00F90C26"/>
    <w:rsid w:val="00F91E03"/>
    <w:rsid w:val="00F92AFD"/>
    <w:rsid w:val="00F92C4B"/>
    <w:rsid w:val="00F93B48"/>
    <w:rsid w:val="00F94B04"/>
    <w:rsid w:val="00F95E63"/>
    <w:rsid w:val="00F96FC7"/>
    <w:rsid w:val="00F97B86"/>
    <w:rsid w:val="00FA1084"/>
    <w:rsid w:val="00FA1771"/>
    <w:rsid w:val="00FA2B8A"/>
    <w:rsid w:val="00FA68FC"/>
    <w:rsid w:val="00FA6F77"/>
    <w:rsid w:val="00FB2DE4"/>
    <w:rsid w:val="00FB3B91"/>
    <w:rsid w:val="00FB537B"/>
    <w:rsid w:val="00FB5C59"/>
    <w:rsid w:val="00FB7AF1"/>
    <w:rsid w:val="00FB7C73"/>
    <w:rsid w:val="00FC2AB1"/>
    <w:rsid w:val="00FC2DE9"/>
    <w:rsid w:val="00FC43ED"/>
    <w:rsid w:val="00FC5D4A"/>
    <w:rsid w:val="00FC6E86"/>
    <w:rsid w:val="00FD0AF6"/>
    <w:rsid w:val="00FD16B0"/>
    <w:rsid w:val="00FD17D5"/>
    <w:rsid w:val="00FD2713"/>
    <w:rsid w:val="00FD5E74"/>
    <w:rsid w:val="00FD6190"/>
    <w:rsid w:val="00FD670C"/>
    <w:rsid w:val="00FD6931"/>
    <w:rsid w:val="00FD6BC8"/>
    <w:rsid w:val="00FE0087"/>
    <w:rsid w:val="00FE0C9A"/>
    <w:rsid w:val="00FE0D04"/>
    <w:rsid w:val="00FE2DBD"/>
    <w:rsid w:val="00FE4D4B"/>
    <w:rsid w:val="00FE52C9"/>
    <w:rsid w:val="00FE7D8D"/>
    <w:rsid w:val="00FF1AE1"/>
    <w:rsid w:val="00FF281D"/>
    <w:rsid w:val="00FF3DD1"/>
    <w:rsid w:val="00FF3EA7"/>
    <w:rsid w:val="00FF5568"/>
    <w:rsid w:val="00FF5C70"/>
    <w:rsid w:val="00FF6586"/>
    <w:rsid w:val="00FF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roke="f">
      <v:stroke on="f"/>
    </o:shapedefaults>
    <o:shapelayout v:ext="edit">
      <o:idmap v:ext="edit" data="1"/>
    </o:shapelayout>
  </w:shapeDefaults>
  <w:decimalSymbol w:val="."/>
  <w:listSeparator w:val=","/>
  <w14:docId w14:val="49F46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012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43C3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69EA"/>
  </w:style>
  <w:style w:type="paragraph" w:styleId="a4">
    <w:name w:val="footer"/>
    <w:basedOn w:val="a"/>
    <w:link w:val="Char0"/>
    <w:uiPriority w:val="99"/>
    <w:unhideWhenUsed/>
    <w:rsid w:val="00AD6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69EA"/>
  </w:style>
  <w:style w:type="character" w:styleId="a5">
    <w:name w:val="Hyperlink"/>
    <w:basedOn w:val="a0"/>
    <w:rsid w:val="0000089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275E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75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35A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8">
    <w:name w:val="바탕글"/>
    <w:basedOn w:val="a"/>
    <w:rsid w:val="00690DE0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9">
    <w:name w:val="Table Grid"/>
    <w:basedOn w:val="a1"/>
    <w:uiPriority w:val="59"/>
    <w:rsid w:val="00690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AF3ED1"/>
  </w:style>
  <w:style w:type="paragraph" w:styleId="ab">
    <w:name w:val="List Paragraph"/>
    <w:basedOn w:val="a"/>
    <w:uiPriority w:val="34"/>
    <w:qFormat/>
    <w:rsid w:val="00555806"/>
    <w:pPr>
      <w:ind w:leftChars="400" w:left="800"/>
    </w:pPr>
  </w:style>
  <w:style w:type="table" w:customStyle="1" w:styleId="10">
    <w:name w:val="표 구분선1"/>
    <w:basedOn w:val="a1"/>
    <w:next w:val="a9"/>
    <w:uiPriority w:val="59"/>
    <w:rsid w:val="00B94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677E5F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043C31"/>
    <w:rPr>
      <w:rFonts w:asciiTheme="majorHAnsi" w:eastAsiaTheme="majorEastAsia" w:hAnsiTheme="majorHAnsi" w:cstheme="majorBid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012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43C3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69EA"/>
  </w:style>
  <w:style w:type="paragraph" w:styleId="a4">
    <w:name w:val="footer"/>
    <w:basedOn w:val="a"/>
    <w:link w:val="Char0"/>
    <w:uiPriority w:val="99"/>
    <w:unhideWhenUsed/>
    <w:rsid w:val="00AD6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69EA"/>
  </w:style>
  <w:style w:type="character" w:styleId="a5">
    <w:name w:val="Hyperlink"/>
    <w:basedOn w:val="a0"/>
    <w:rsid w:val="0000089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275E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75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35A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8">
    <w:name w:val="바탕글"/>
    <w:basedOn w:val="a"/>
    <w:rsid w:val="00690DE0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9">
    <w:name w:val="Table Grid"/>
    <w:basedOn w:val="a1"/>
    <w:uiPriority w:val="59"/>
    <w:rsid w:val="00690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AF3ED1"/>
  </w:style>
  <w:style w:type="paragraph" w:styleId="ab">
    <w:name w:val="List Paragraph"/>
    <w:basedOn w:val="a"/>
    <w:uiPriority w:val="34"/>
    <w:qFormat/>
    <w:rsid w:val="00555806"/>
    <w:pPr>
      <w:ind w:leftChars="400" w:left="800"/>
    </w:pPr>
  </w:style>
  <w:style w:type="table" w:customStyle="1" w:styleId="10">
    <w:name w:val="표 구분선1"/>
    <w:basedOn w:val="a1"/>
    <w:next w:val="a9"/>
    <w:uiPriority w:val="59"/>
    <w:rsid w:val="00B944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677E5F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043C31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1723C1-32B3-46B4-BC15-B938214AD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부산대학교</dc:creator>
  <cp:lastModifiedBy>Kun-Seop</cp:lastModifiedBy>
  <cp:revision>2</cp:revision>
  <cp:lastPrinted>2016-03-21T01:10:00Z</cp:lastPrinted>
  <dcterms:created xsi:type="dcterms:W3CDTF">2016-11-21T07:40:00Z</dcterms:created>
  <dcterms:modified xsi:type="dcterms:W3CDTF">2016-11-21T07:40:00Z</dcterms:modified>
</cp:coreProperties>
</file>